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15D2FD" w14:textId="77777777" w:rsidR="00C941EF" w:rsidRDefault="00C941EF" w:rsidP="00C941EF">
      <w:pPr>
        <w:rPr>
          <w:b/>
          <w:bCs/>
        </w:rPr>
      </w:pPr>
      <w:r w:rsidRPr="0081150C">
        <w:rPr>
          <w:b/>
          <w:bCs/>
        </w:rPr>
        <w:t xml:space="preserve">SUPPLEMENTARY </w:t>
      </w:r>
      <w:r w:rsidRPr="00CA6131">
        <w:rPr>
          <w:b/>
          <w:bCs/>
        </w:rPr>
        <w:t>TABLE</w:t>
      </w:r>
    </w:p>
    <w:p w14:paraId="330AFA05" w14:textId="77777777" w:rsidR="00C5389E" w:rsidRPr="005808D5" w:rsidRDefault="00C5389E" w:rsidP="00C5389E">
      <w:pPr>
        <w:rPr>
          <w:color w:val="000000" w:themeColor="text1"/>
          <w:sz w:val="22"/>
          <w:szCs w:val="22"/>
        </w:rPr>
      </w:pPr>
      <w:bookmarkStart w:id="0" w:name="_GoBack"/>
      <w:bookmarkEnd w:id="0"/>
      <w:proofErr w:type="gramStart"/>
      <w:r>
        <w:rPr>
          <w:b/>
          <w:bCs/>
          <w:color w:val="000000" w:themeColor="text1"/>
          <w:sz w:val="22"/>
          <w:szCs w:val="22"/>
        </w:rPr>
        <w:t xml:space="preserve">Supplementary </w:t>
      </w:r>
      <w:r w:rsidRPr="005808D5">
        <w:rPr>
          <w:b/>
          <w:bCs/>
          <w:color w:val="000000" w:themeColor="text1"/>
          <w:sz w:val="22"/>
          <w:szCs w:val="22"/>
        </w:rPr>
        <w:t xml:space="preserve">Table </w:t>
      </w:r>
      <w:r>
        <w:rPr>
          <w:b/>
          <w:bCs/>
          <w:color w:val="000000" w:themeColor="text1"/>
          <w:sz w:val="22"/>
          <w:szCs w:val="22"/>
        </w:rPr>
        <w:t>1</w:t>
      </w:r>
      <w:r w:rsidRPr="005808D5">
        <w:rPr>
          <w:b/>
          <w:bCs/>
          <w:color w:val="000000" w:themeColor="text1"/>
          <w:sz w:val="22"/>
          <w:szCs w:val="22"/>
        </w:rPr>
        <w:t>.</w:t>
      </w:r>
      <w:proofErr w:type="gramEnd"/>
      <w:r w:rsidRPr="005808D5">
        <w:rPr>
          <w:b/>
          <w:bCs/>
          <w:color w:val="000000" w:themeColor="text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 xml:space="preserve">Absolute and relative frequency distributions of early life events categorized by sex, with a comparison conducted using the Chi-square test. </w:t>
      </w:r>
    </w:p>
    <w:tbl>
      <w:tblPr>
        <w:tblW w:w="9421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76"/>
        <w:gridCol w:w="1881"/>
        <w:gridCol w:w="1865"/>
        <w:gridCol w:w="1699"/>
      </w:tblGrid>
      <w:tr w:rsidR="00C5389E" w:rsidRPr="005808D5" w14:paraId="54DF7203" w14:textId="77777777" w:rsidTr="000138EE">
        <w:trPr>
          <w:trHeight w:val="401"/>
        </w:trPr>
        <w:tc>
          <w:tcPr>
            <w:tcW w:w="3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265F38" w14:textId="77777777" w:rsidR="00C5389E" w:rsidRPr="005808D5" w:rsidRDefault="00C5389E" w:rsidP="006C2773">
            <w:pPr>
              <w:rPr>
                <w:b/>
                <w:bCs/>
                <w:color w:val="000000" w:themeColor="text1"/>
                <w:spacing w:val="2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pacing w:val="2"/>
                <w:sz w:val="22"/>
                <w:szCs w:val="22"/>
              </w:rPr>
              <w:t>Event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1FB32C" w14:textId="77777777" w:rsidR="00C5389E" w:rsidRDefault="00C5389E" w:rsidP="006C2773">
            <w:pPr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Male</w:t>
            </w:r>
          </w:p>
          <w:p w14:paraId="292971EF" w14:textId="77777777" w:rsidR="00C5389E" w:rsidRPr="000138EE" w:rsidRDefault="00C5389E" w:rsidP="006C2773">
            <w:pPr>
              <w:jc w:val="center"/>
              <w:rPr>
                <w:i/>
                <w:iCs/>
                <w:color w:val="000000" w:themeColor="text1"/>
                <w:kern w:val="24"/>
                <w:sz w:val="22"/>
                <w:szCs w:val="22"/>
              </w:rPr>
            </w:pPr>
            <w:r w:rsidRPr="000138EE">
              <w:rPr>
                <w:i/>
                <w:iCs/>
                <w:color w:val="000000" w:themeColor="text1"/>
                <w:kern w:val="24"/>
                <w:sz w:val="22"/>
                <w:szCs w:val="22"/>
              </w:rPr>
              <w:t>(n = 43)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</w:tcPr>
          <w:p w14:paraId="36049439" w14:textId="77777777" w:rsidR="00C5389E" w:rsidRDefault="00C5389E" w:rsidP="006C2773">
            <w:pPr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Female</w:t>
            </w:r>
          </w:p>
          <w:p w14:paraId="68B72399" w14:textId="77777777" w:rsidR="00C5389E" w:rsidRPr="000138EE" w:rsidRDefault="00C5389E" w:rsidP="006C2773">
            <w:pPr>
              <w:jc w:val="center"/>
              <w:rPr>
                <w:i/>
                <w:iCs/>
                <w:color w:val="000000" w:themeColor="text1"/>
                <w:kern w:val="24"/>
                <w:sz w:val="22"/>
                <w:szCs w:val="22"/>
              </w:rPr>
            </w:pPr>
            <w:r w:rsidRPr="000138EE">
              <w:rPr>
                <w:i/>
                <w:iCs/>
                <w:color w:val="000000" w:themeColor="text1"/>
                <w:kern w:val="24"/>
                <w:sz w:val="22"/>
                <w:szCs w:val="22"/>
              </w:rPr>
              <w:t>(n = 62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</w:tcPr>
          <w:p w14:paraId="54DD9D11" w14:textId="77777777" w:rsidR="00C5389E" w:rsidRPr="005808D5" w:rsidRDefault="00C5389E" w:rsidP="006C2773">
            <w:pPr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 w:themeColor="text1"/>
                <w:kern w:val="24"/>
                <w:sz w:val="22"/>
                <w:szCs w:val="22"/>
              </w:rPr>
              <w:t>p</w:t>
            </w:r>
            <w:r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-value</w:t>
            </w:r>
          </w:p>
        </w:tc>
      </w:tr>
      <w:tr w:rsidR="00C5389E" w:rsidRPr="005808D5" w14:paraId="4E6F1FF7" w14:textId="77777777" w:rsidTr="000138EE">
        <w:trPr>
          <w:trHeight w:val="119"/>
        </w:trPr>
        <w:tc>
          <w:tcPr>
            <w:tcW w:w="3976" w:type="dxa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25B8F4" w14:textId="77777777" w:rsidR="00C5389E" w:rsidRPr="005808D5" w:rsidRDefault="00C5389E" w:rsidP="006C2773">
            <w:pPr>
              <w:rPr>
                <w:color w:val="000000" w:themeColor="text1"/>
                <w:spacing w:val="2"/>
                <w:sz w:val="22"/>
                <w:szCs w:val="22"/>
              </w:rPr>
            </w:pPr>
            <w:r w:rsidRPr="005808D5">
              <w:rPr>
                <w:color w:val="000000" w:themeColor="text1"/>
                <w:spacing w:val="2"/>
                <w:sz w:val="22"/>
                <w:szCs w:val="22"/>
              </w:rPr>
              <w:t>TBI</w:t>
            </w:r>
            <w:r>
              <w:rPr>
                <w:color w:val="000000" w:themeColor="text1"/>
                <w:spacing w:val="2"/>
                <w:sz w:val="22"/>
                <w:szCs w:val="22"/>
              </w:rPr>
              <w:t xml:space="preserve"> (Yes)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3536A5" w14:textId="77777777" w:rsidR="00C5389E" w:rsidRPr="005808D5" w:rsidRDefault="00C5389E" w:rsidP="006C2773">
            <w:pPr>
              <w:jc w:val="center"/>
              <w:rPr>
                <w:color w:val="000000" w:themeColor="text1"/>
                <w:spacing w:val="2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5 (12%)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</w:tcBorders>
            <w:shd w:val="clear" w:color="auto" w:fill="FFFFFF"/>
          </w:tcPr>
          <w:p w14:paraId="417E0ECA" w14:textId="77777777" w:rsidR="00C5389E" w:rsidRPr="005808D5" w:rsidRDefault="00C5389E" w:rsidP="006C277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10 (16%)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</w:tcBorders>
            <w:shd w:val="clear" w:color="auto" w:fill="FFFFFF"/>
          </w:tcPr>
          <w:p w14:paraId="1C0A33BA" w14:textId="77777777" w:rsidR="00C5389E" w:rsidRPr="005808D5" w:rsidRDefault="00C5389E" w:rsidP="006C277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0.517</w:t>
            </w:r>
          </w:p>
        </w:tc>
      </w:tr>
      <w:tr w:rsidR="00C5389E" w:rsidRPr="005808D5" w14:paraId="290E87B9" w14:textId="77777777" w:rsidTr="000138EE">
        <w:trPr>
          <w:trHeight w:val="246"/>
        </w:trPr>
        <w:tc>
          <w:tcPr>
            <w:tcW w:w="3976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2A25D1" w14:textId="77777777" w:rsidR="00C5389E" w:rsidRPr="005808D5" w:rsidRDefault="00C5389E" w:rsidP="006C2773">
            <w:pPr>
              <w:rPr>
                <w:color w:val="000000" w:themeColor="text1"/>
                <w:spacing w:val="2"/>
                <w:sz w:val="22"/>
                <w:szCs w:val="22"/>
              </w:rPr>
            </w:pPr>
            <w:r>
              <w:rPr>
                <w:color w:val="000000" w:themeColor="text1"/>
                <w:spacing w:val="2"/>
                <w:sz w:val="22"/>
                <w:szCs w:val="22"/>
              </w:rPr>
              <w:t>School Sports (Active)</w:t>
            </w:r>
          </w:p>
        </w:tc>
        <w:tc>
          <w:tcPr>
            <w:tcW w:w="1881" w:type="dxa"/>
            <w:tcBorders>
              <w:left w:val="nil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F989A9" w14:textId="77777777" w:rsidR="00C5389E" w:rsidRPr="005808D5" w:rsidRDefault="00C5389E" w:rsidP="006C2773">
            <w:pPr>
              <w:jc w:val="center"/>
              <w:rPr>
                <w:color w:val="000000" w:themeColor="text1"/>
                <w:spacing w:val="2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31 (72%)</w:t>
            </w:r>
          </w:p>
        </w:tc>
        <w:tc>
          <w:tcPr>
            <w:tcW w:w="1865" w:type="dxa"/>
            <w:tcBorders>
              <w:left w:val="nil"/>
            </w:tcBorders>
            <w:shd w:val="clear" w:color="auto" w:fill="FFFFFF"/>
          </w:tcPr>
          <w:p w14:paraId="3722DDDB" w14:textId="77777777" w:rsidR="00C5389E" w:rsidRPr="005808D5" w:rsidRDefault="00C5389E" w:rsidP="006C277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38 (61%)</w:t>
            </w:r>
          </w:p>
        </w:tc>
        <w:tc>
          <w:tcPr>
            <w:tcW w:w="1699" w:type="dxa"/>
            <w:tcBorders>
              <w:left w:val="nil"/>
            </w:tcBorders>
            <w:shd w:val="clear" w:color="auto" w:fill="FFFFFF"/>
          </w:tcPr>
          <w:p w14:paraId="4FA5DCA5" w14:textId="77777777" w:rsidR="00C5389E" w:rsidRPr="005808D5" w:rsidRDefault="00C5389E" w:rsidP="006C277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0.252</w:t>
            </w:r>
          </w:p>
        </w:tc>
      </w:tr>
      <w:tr w:rsidR="00C5389E" w:rsidRPr="005808D5" w14:paraId="21E6D53F" w14:textId="77777777" w:rsidTr="000138EE">
        <w:trPr>
          <w:trHeight w:val="192"/>
        </w:trPr>
        <w:tc>
          <w:tcPr>
            <w:tcW w:w="3976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799F9F" w14:textId="77777777" w:rsidR="00C5389E" w:rsidRPr="005808D5" w:rsidRDefault="00C5389E" w:rsidP="006C2773">
            <w:pPr>
              <w:rPr>
                <w:color w:val="000000" w:themeColor="text1"/>
                <w:spacing w:val="2"/>
                <w:sz w:val="22"/>
                <w:szCs w:val="22"/>
              </w:rPr>
            </w:pPr>
            <w:r>
              <w:rPr>
                <w:color w:val="000000" w:themeColor="text1"/>
                <w:spacing w:val="2"/>
                <w:sz w:val="22"/>
                <w:szCs w:val="22"/>
              </w:rPr>
              <w:t>Difficulty in Pregnancy</w:t>
            </w:r>
            <w:r w:rsidRPr="005808D5">
              <w:rPr>
                <w:color w:val="000000" w:themeColor="text1"/>
                <w:spacing w:val="2"/>
                <w:sz w:val="22"/>
                <w:szCs w:val="22"/>
              </w:rPr>
              <w:t xml:space="preserve"> </w:t>
            </w:r>
            <w:r>
              <w:rPr>
                <w:color w:val="000000" w:themeColor="text1"/>
                <w:spacing w:val="2"/>
                <w:sz w:val="22"/>
                <w:szCs w:val="22"/>
              </w:rPr>
              <w:t>(Yes)</w:t>
            </w:r>
          </w:p>
        </w:tc>
        <w:tc>
          <w:tcPr>
            <w:tcW w:w="1881" w:type="dxa"/>
            <w:tcBorders>
              <w:left w:val="nil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ED6151" w14:textId="77777777" w:rsidR="00C5389E" w:rsidRPr="005808D5" w:rsidRDefault="00C5389E" w:rsidP="006C2773">
            <w:pPr>
              <w:jc w:val="center"/>
              <w:rPr>
                <w:color w:val="000000" w:themeColor="text1"/>
                <w:spacing w:val="2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1 (2%)</w:t>
            </w:r>
          </w:p>
        </w:tc>
        <w:tc>
          <w:tcPr>
            <w:tcW w:w="1865" w:type="dxa"/>
            <w:tcBorders>
              <w:left w:val="nil"/>
            </w:tcBorders>
            <w:shd w:val="clear" w:color="auto" w:fill="FFFFFF"/>
          </w:tcPr>
          <w:p w14:paraId="06BB3001" w14:textId="77777777" w:rsidR="00C5389E" w:rsidRPr="005808D5" w:rsidRDefault="00C5389E" w:rsidP="006C277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9 (15%)</w:t>
            </w:r>
          </w:p>
        </w:tc>
        <w:tc>
          <w:tcPr>
            <w:tcW w:w="1699" w:type="dxa"/>
            <w:tcBorders>
              <w:left w:val="nil"/>
            </w:tcBorders>
            <w:shd w:val="clear" w:color="auto" w:fill="FFFFFF"/>
          </w:tcPr>
          <w:p w14:paraId="562D4617" w14:textId="77777777" w:rsidR="00C5389E" w:rsidRPr="001E21A9" w:rsidRDefault="00C5389E" w:rsidP="006C2773">
            <w:pPr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1E21A9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0.036</w:t>
            </w:r>
          </w:p>
        </w:tc>
      </w:tr>
      <w:tr w:rsidR="00C5389E" w:rsidRPr="005808D5" w14:paraId="08E36686" w14:textId="77777777" w:rsidTr="000138EE">
        <w:trPr>
          <w:trHeight w:val="128"/>
        </w:trPr>
        <w:tc>
          <w:tcPr>
            <w:tcW w:w="3976" w:type="dxa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8F9327" w14:textId="77777777" w:rsidR="00C5389E" w:rsidRPr="005808D5" w:rsidRDefault="00C5389E" w:rsidP="006C2773">
            <w:pPr>
              <w:rPr>
                <w:color w:val="000000" w:themeColor="text1"/>
                <w:spacing w:val="2"/>
                <w:sz w:val="22"/>
                <w:szCs w:val="22"/>
              </w:rPr>
            </w:pPr>
            <w:r>
              <w:rPr>
                <w:color w:val="000000" w:themeColor="text1"/>
                <w:spacing w:val="2"/>
                <w:sz w:val="22"/>
                <w:szCs w:val="22"/>
              </w:rPr>
              <w:t>Recreational Drug Use (Yes)</w:t>
            </w:r>
          </w:p>
        </w:tc>
        <w:tc>
          <w:tcPr>
            <w:tcW w:w="1881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0CFAAA" w14:textId="77777777" w:rsidR="00C5389E" w:rsidRPr="005808D5" w:rsidRDefault="00C5389E" w:rsidP="006C2773">
            <w:pPr>
              <w:jc w:val="center"/>
              <w:rPr>
                <w:color w:val="000000" w:themeColor="text1"/>
                <w:spacing w:val="2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4 (9%)</w:t>
            </w:r>
          </w:p>
        </w:tc>
        <w:tc>
          <w:tcPr>
            <w:tcW w:w="1865" w:type="dxa"/>
            <w:tcBorders>
              <w:left w:val="nil"/>
              <w:bottom w:val="single" w:sz="4" w:space="0" w:color="auto"/>
            </w:tcBorders>
            <w:shd w:val="clear" w:color="auto" w:fill="FFFFFF"/>
          </w:tcPr>
          <w:p w14:paraId="36F907C7" w14:textId="77777777" w:rsidR="00C5389E" w:rsidRPr="005808D5" w:rsidRDefault="00C5389E" w:rsidP="006C277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3 (5%)</w:t>
            </w:r>
          </w:p>
        </w:tc>
        <w:tc>
          <w:tcPr>
            <w:tcW w:w="1699" w:type="dxa"/>
            <w:tcBorders>
              <w:left w:val="nil"/>
              <w:bottom w:val="single" w:sz="4" w:space="0" w:color="auto"/>
            </w:tcBorders>
            <w:shd w:val="clear" w:color="auto" w:fill="FFFFFF"/>
          </w:tcPr>
          <w:p w14:paraId="0AAC23BB" w14:textId="77777777" w:rsidR="00C5389E" w:rsidRPr="005808D5" w:rsidRDefault="00C5389E" w:rsidP="006C277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0.367</w:t>
            </w:r>
          </w:p>
        </w:tc>
      </w:tr>
    </w:tbl>
    <w:p w14:paraId="5C6E3FEE" w14:textId="77777777" w:rsidR="00C5389E" w:rsidRDefault="00C5389E" w:rsidP="00C941EF">
      <w:pPr>
        <w:rPr>
          <w:b/>
          <w:bCs/>
          <w:color w:val="000000" w:themeColor="text1"/>
          <w:sz w:val="22"/>
          <w:szCs w:val="22"/>
        </w:rPr>
      </w:pPr>
    </w:p>
    <w:p w14:paraId="664232FB" w14:textId="77777777" w:rsidR="000961AE" w:rsidRPr="005808D5" w:rsidRDefault="000961AE" w:rsidP="000961AE">
      <w:pPr>
        <w:rPr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 xml:space="preserve">Supplementary </w:t>
      </w:r>
      <w:r w:rsidRPr="005808D5">
        <w:rPr>
          <w:b/>
          <w:bCs/>
          <w:color w:val="000000" w:themeColor="text1"/>
          <w:sz w:val="22"/>
          <w:szCs w:val="22"/>
        </w:rPr>
        <w:t xml:space="preserve">Table </w:t>
      </w:r>
      <w:r>
        <w:rPr>
          <w:b/>
          <w:bCs/>
          <w:color w:val="000000" w:themeColor="text1"/>
          <w:sz w:val="22"/>
          <w:szCs w:val="22"/>
        </w:rPr>
        <w:t>2</w:t>
      </w:r>
      <w:r w:rsidRPr="005808D5">
        <w:rPr>
          <w:b/>
          <w:bCs/>
          <w:color w:val="000000" w:themeColor="text1"/>
          <w:sz w:val="22"/>
          <w:szCs w:val="22"/>
        </w:rPr>
        <w:t xml:space="preserve">. </w:t>
      </w:r>
      <w:proofErr w:type="gramStart"/>
      <w:r>
        <w:rPr>
          <w:color w:val="000000" w:themeColor="text1"/>
          <w:sz w:val="22"/>
          <w:szCs w:val="22"/>
        </w:rPr>
        <w:t>Comparison of CAG repeat</w:t>
      </w:r>
      <w:proofErr w:type="gramEnd"/>
      <w:r>
        <w:rPr>
          <w:color w:val="000000" w:themeColor="text1"/>
          <w:sz w:val="22"/>
          <w:szCs w:val="22"/>
        </w:rPr>
        <w:t xml:space="preserve"> length and disease duration across educational levels using the Kruskal-Wallis test and ANOVA, respectively. </w:t>
      </w:r>
    </w:p>
    <w:tbl>
      <w:tblPr>
        <w:tblW w:w="891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4374"/>
        <w:gridCol w:w="1836"/>
      </w:tblGrid>
      <w:tr w:rsidR="000961AE" w:rsidRPr="005808D5" w14:paraId="76B0A05C" w14:textId="77777777" w:rsidTr="000138EE">
        <w:trPr>
          <w:trHeight w:val="426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AAB7BB" w14:textId="77777777" w:rsidR="000961AE" w:rsidRPr="005808D5" w:rsidRDefault="000961AE" w:rsidP="006C2773">
            <w:pPr>
              <w:rPr>
                <w:b/>
                <w:bCs/>
                <w:color w:val="000000" w:themeColor="text1"/>
                <w:spacing w:val="2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pacing w:val="2"/>
                <w:sz w:val="22"/>
                <w:szCs w:val="22"/>
              </w:rPr>
              <w:t>Educational Level</w:t>
            </w:r>
          </w:p>
        </w:tc>
        <w:tc>
          <w:tcPr>
            <w:tcW w:w="43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572DAA" w14:textId="324C875C" w:rsidR="000961AE" w:rsidRDefault="00DC689F" w:rsidP="006C2773">
            <w:pPr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Pathological </w:t>
            </w:r>
            <w:r w:rsidR="000961AE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CAG Repeat Length</w:t>
            </w:r>
          </w:p>
          <w:p w14:paraId="4F7FBD75" w14:textId="77777777" w:rsidR="000961AE" w:rsidRPr="00031BC5" w:rsidRDefault="000961AE" w:rsidP="006C277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(Median, Range)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</w:tcPr>
          <w:p w14:paraId="7293FE27" w14:textId="77777777" w:rsidR="000961AE" w:rsidRDefault="000961AE" w:rsidP="006C2773">
            <w:pPr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Disease Duration</w:t>
            </w:r>
          </w:p>
          <w:p w14:paraId="328A1767" w14:textId="77777777" w:rsidR="000961AE" w:rsidRPr="00031BC5" w:rsidRDefault="000961AE" w:rsidP="006C277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031BC5">
              <w:rPr>
                <w:color w:val="000000" w:themeColor="text1"/>
                <w:kern w:val="24"/>
                <w:sz w:val="22"/>
                <w:szCs w:val="22"/>
              </w:rPr>
              <w:t>(Mean</w:t>
            </w:r>
            <w:r>
              <w:rPr>
                <w:color w:val="000000" w:themeColor="text1"/>
                <w:kern w:val="24"/>
                <w:sz w:val="22"/>
                <w:szCs w:val="22"/>
              </w:rPr>
              <w:t xml:space="preserve"> ±</w:t>
            </w:r>
            <w:r w:rsidRPr="00031BC5">
              <w:rPr>
                <w:color w:val="000000" w:themeColor="text1"/>
                <w:kern w:val="24"/>
                <w:sz w:val="22"/>
                <w:szCs w:val="22"/>
              </w:rPr>
              <w:t xml:space="preserve"> Std Dev)</w:t>
            </w:r>
          </w:p>
        </w:tc>
      </w:tr>
      <w:tr w:rsidR="000961AE" w:rsidRPr="005808D5" w14:paraId="75C4EB0B" w14:textId="77777777" w:rsidTr="006C2773">
        <w:trPr>
          <w:trHeight w:val="131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04D05F" w14:textId="77777777" w:rsidR="000961AE" w:rsidRPr="005808D5" w:rsidRDefault="000961AE" w:rsidP="006C2773">
            <w:pPr>
              <w:rPr>
                <w:color w:val="000000" w:themeColor="text1"/>
                <w:spacing w:val="2"/>
                <w:sz w:val="22"/>
                <w:szCs w:val="22"/>
              </w:rPr>
            </w:pPr>
            <w:r>
              <w:rPr>
                <w:color w:val="000000" w:themeColor="text1"/>
                <w:spacing w:val="2"/>
                <w:sz w:val="22"/>
                <w:szCs w:val="22"/>
              </w:rPr>
              <w:t>Primary (</w:t>
            </w:r>
            <w:r w:rsidRPr="00031BC5">
              <w:rPr>
                <w:i/>
                <w:iCs/>
                <w:color w:val="000000" w:themeColor="text1"/>
                <w:spacing w:val="2"/>
                <w:sz w:val="22"/>
                <w:szCs w:val="22"/>
              </w:rPr>
              <w:t>n</w:t>
            </w:r>
            <w:r>
              <w:rPr>
                <w:color w:val="000000" w:themeColor="text1"/>
                <w:spacing w:val="2"/>
                <w:sz w:val="22"/>
                <w:szCs w:val="22"/>
              </w:rPr>
              <w:t xml:space="preserve"> = 28)</w:t>
            </w:r>
          </w:p>
        </w:tc>
        <w:tc>
          <w:tcPr>
            <w:tcW w:w="4374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BABC87" w14:textId="77777777" w:rsidR="000961AE" w:rsidRPr="005808D5" w:rsidRDefault="000961AE" w:rsidP="006C2773">
            <w:pPr>
              <w:jc w:val="center"/>
              <w:rPr>
                <w:color w:val="000000" w:themeColor="text1"/>
                <w:spacing w:val="2"/>
                <w:sz w:val="22"/>
                <w:szCs w:val="22"/>
              </w:rPr>
            </w:pPr>
            <w:r>
              <w:rPr>
                <w:color w:val="000000" w:themeColor="text1"/>
                <w:spacing w:val="2"/>
                <w:sz w:val="22"/>
                <w:szCs w:val="22"/>
              </w:rPr>
              <w:t>22, [22, 25]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</w:tcBorders>
            <w:shd w:val="clear" w:color="auto" w:fill="FFFFFF"/>
          </w:tcPr>
          <w:p w14:paraId="76DF7629" w14:textId="77777777" w:rsidR="000961AE" w:rsidRPr="005808D5" w:rsidRDefault="000961AE" w:rsidP="006C277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18.18 ± 11.20</w:t>
            </w:r>
          </w:p>
        </w:tc>
      </w:tr>
      <w:tr w:rsidR="000961AE" w:rsidRPr="005808D5" w14:paraId="773BE1F4" w14:textId="77777777" w:rsidTr="006C2773">
        <w:trPr>
          <w:trHeight w:val="272"/>
        </w:trPr>
        <w:tc>
          <w:tcPr>
            <w:tcW w:w="270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79F16B" w14:textId="77777777" w:rsidR="000961AE" w:rsidRPr="005808D5" w:rsidRDefault="000961AE" w:rsidP="006C2773">
            <w:pPr>
              <w:rPr>
                <w:color w:val="000000" w:themeColor="text1"/>
                <w:spacing w:val="2"/>
                <w:sz w:val="22"/>
                <w:szCs w:val="22"/>
              </w:rPr>
            </w:pPr>
            <w:r>
              <w:rPr>
                <w:color w:val="000000" w:themeColor="text1"/>
                <w:spacing w:val="2"/>
                <w:sz w:val="22"/>
                <w:szCs w:val="22"/>
              </w:rPr>
              <w:t>Secondary (</w:t>
            </w:r>
            <w:r w:rsidRPr="00031BC5">
              <w:rPr>
                <w:i/>
                <w:iCs/>
                <w:color w:val="000000" w:themeColor="text1"/>
                <w:spacing w:val="2"/>
                <w:sz w:val="22"/>
                <w:szCs w:val="22"/>
              </w:rPr>
              <w:t>n</w:t>
            </w:r>
            <w:r>
              <w:rPr>
                <w:color w:val="000000" w:themeColor="text1"/>
                <w:spacing w:val="2"/>
                <w:sz w:val="22"/>
                <w:szCs w:val="22"/>
              </w:rPr>
              <w:t xml:space="preserve"> = 40)</w:t>
            </w:r>
          </w:p>
        </w:tc>
        <w:tc>
          <w:tcPr>
            <w:tcW w:w="4374" w:type="dxa"/>
            <w:tcBorders>
              <w:left w:val="nil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2F696B" w14:textId="77777777" w:rsidR="000961AE" w:rsidRPr="005808D5" w:rsidRDefault="000961AE" w:rsidP="006C2773">
            <w:pPr>
              <w:jc w:val="center"/>
              <w:rPr>
                <w:color w:val="000000" w:themeColor="text1"/>
                <w:spacing w:val="2"/>
                <w:sz w:val="22"/>
                <w:szCs w:val="22"/>
              </w:rPr>
            </w:pPr>
            <w:r>
              <w:rPr>
                <w:color w:val="000000" w:themeColor="text1"/>
                <w:spacing w:val="2"/>
                <w:sz w:val="22"/>
                <w:szCs w:val="22"/>
              </w:rPr>
              <w:t>22, [22, 25]</w:t>
            </w:r>
          </w:p>
        </w:tc>
        <w:tc>
          <w:tcPr>
            <w:tcW w:w="1836" w:type="dxa"/>
            <w:tcBorders>
              <w:left w:val="nil"/>
            </w:tcBorders>
            <w:shd w:val="clear" w:color="auto" w:fill="FFFFFF"/>
          </w:tcPr>
          <w:p w14:paraId="00EBF5A8" w14:textId="77777777" w:rsidR="000961AE" w:rsidRPr="005808D5" w:rsidRDefault="000961AE" w:rsidP="006C277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21.78 ± 15.27</w:t>
            </w:r>
          </w:p>
        </w:tc>
      </w:tr>
      <w:tr w:rsidR="000961AE" w:rsidRPr="005808D5" w14:paraId="2F537735" w14:textId="77777777" w:rsidTr="006C2773">
        <w:trPr>
          <w:trHeight w:val="141"/>
        </w:trPr>
        <w:tc>
          <w:tcPr>
            <w:tcW w:w="2700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58491F" w14:textId="77777777" w:rsidR="000961AE" w:rsidRPr="005808D5" w:rsidRDefault="000961AE" w:rsidP="006C2773">
            <w:pPr>
              <w:rPr>
                <w:color w:val="000000" w:themeColor="text1"/>
                <w:spacing w:val="2"/>
                <w:sz w:val="22"/>
                <w:szCs w:val="22"/>
              </w:rPr>
            </w:pPr>
            <w:r>
              <w:rPr>
                <w:color w:val="000000" w:themeColor="text1"/>
                <w:spacing w:val="2"/>
                <w:sz w:val="22"/>
                <w:szCs w:val="22"/>
              </w:rPr>
              <w:t>Post-Secondary (</w:t>
            </w:r>
            <w:r w:rsidRPr="00031BC5">
              <w:rPr>
                <w:i/>
                <w:iCs/>
                <w:color w:val="000000" w:themeColor="text1"/>
                <w:spacing w:val="2"/>
                <w:sz w:val="22"/>
                <w:szCs w:val="22"/>
              </w:rPr>
              <w:t>n</w:t>
            </w:r>
            <w:r>
              <w:rPr>
                <w:color w:val="000000" w:themeColor="text1"/>
                <w:spacing w:val="2"/>
                <w:sz w:val="22"/>
                <w:szCs w:val="22"/>
              </w:rPr>
              <w:t xml:space="preserve"> = 37)</w:t>
            </w:r>
          </w:p>
        </w:tc>
        <w:tc>
          <w:tcPr>
            <w:tcW w:w="4374" w:type="dxa"/>
            <w:tcBorders>
              <w:left w:val="nil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FA1CD5" w14:textId="77777777" w:rsidR="000961AE" w:rsidRPr="005808D5" w:rsidRDefault="000961AE" w:rsidP="006C2773">
            <w:pPr>
              <w:jc w:val="center"/>
              <w:rPr>
                <w:color w:val="000000" w:themeColor="text1"/>
                <w:spacing w:val="2"/>
                <w:sz w:val="22"/>
                <w:szCs w:val="22"/>
              </w:rPr>
            </w:pPr>
            <w:r>
              <w:rPr>
                <w:color w:val="000000" w:themeColor="text1"/>
                <w:spacing w:val="2"/>
                <w:sz w:val="22"/>
                <w:szCs w:val="22"/>
              </w:rPr>
              <w:t>22, [21, 27]</w:t>
            </w:r>
          </w:p>
        </w:tc>
        <w:tc>
          <w:tcPr>
            <w:tcW w:w="1836" w:type="dxa"/>
            <w:tcBorders>
              <w:left w:val="nil"/>
            </w:tcBorders>
            <w:shd w:val="clear" w:color="auto" w:fill="FFFFFF"/>
          </w:tcPr>
          <w:p w14:paraId="7E30C070" w14:textId="77777777" w:rsidR="000961AE" w:rsidRPr="005808D5" w:rsidRDefault="000961AE" w:rsidP="006C277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20.63 ± 18.20</w:t>
            </w:r>
          </w:p>
        </w:tc>
      </w:tr>
      <w:tr w:rsidR="000961AE" w:rsidRPr="005808D5" w14:paraId="352091F6" w14:textId="77777777" w:rsidTr="006C2773">
        <w:trPr>
          <w:trHeight w:val="141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110319" w14:textId="77777777" w:rsidR="000961AE" w:rsidRPr="00031BC5" w:rsidRDefault="000961AE" w:rsidP="006C2773">
            <w:pPr>
              <w:rPr>
                <w:color w:val="000000" w:themeColor="text1"/>
                <w:spacing w:val="2"/>
                <w:sz w:val="22"/>
                <w:szCs w:val="22"/>
              </w:rPr>
            </w:pPr>
            <w:r w:rsidRPr="00031BC5">
              <w:rPr>
                <w:i/>
                <w:iCs/>
                <w:color w:val="000000" w:themeColor="text1"/>
                <w:kern w:val="24"/>
                <w:sz w:val="22"/>
                <w:szCs w:val="22"/>
              </w:rPr>
              <w:t>p</w:t>
            </w:r>
            <w:r w:rsidRPr="00031BC5">
              <w:rPr>
                <w:color w:val="000000" w:themeColor="text1"/>
                <w:kern w:val="24"/>
                <w:sz w:val="22"/>
                <w:szCs w:val="22"/>
              </w:rPr>
              <w:t>-value</w:t>
            </w:r>
          </w:p>
        </w:tc>
        <w:tc>
          <w:tcPr>
            <w:tcW w:w="4374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B09D91" w14:textId="77777777" w:rsidR="000961AE" w:rsidRPr="005808D5" w:rsidRDefault="000961AE" w:rsidP="006C2773">
            <w:pPr>
              <w:jc w:val="center"/>
              <w:rPr>
                <w:color w:val="000000" w:themeColor="text1"/>
                <w:spacing w:val="2"/>
                <w:sz w:val="22"/>
                <w:szCs w:val="22"/>
              </w:rPr>
            </w:pPr>
            <w:r>
              <w:rPr>
                <w:color w:val="000000" w:themeColor="text1"/>
                <w:spacing w:val="2"/>
                <w:sz w:val="22"/>
                <w:szCs w:val="22"/>
              </w:rPr>
              <w:t>0.608</w:t>
            </w:r>
          </w:p>
        </w:tc>
        <w:tc>
          <w:tcPr>
            <w:tcW w:w="1836" w:type="dxa"/>
            <w:tcBorders>
              <w:left w:val="nil"/>
              <w:bottom w:val="single" w:sz="4" w:space="0" w:color="auto"/>
            </w:tcBorders>
            <w:shd w:val="clear" w:color="auto" w:fill="FFFFFF"/>
          </w:tcPr>
          <w:p w14:paraId="6D998217" w14:textId="77777777" w:rsidR="000961AE" w:rsidRPr="005808D5" w:rsidRDefault="000961AE" w:rsidP="006C277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0.236</w:t>
            </w:r>
          </w:p>
        </w:tc>
      </w:tr>
    </w:tbl>
    <w:p w14:paraId="684A7BA5" w14:textId="77777777" w:rsidR="000961AE" w:rsidRDefault="000961AE" w:rsidP="00C941EF">
      <w:pPr>
        <w:rPr>
          <w:b/>
          <w:bCs/>
          <w:color w:val="000000" w:themeColor="text1"/>
          <w:sz w:val="22"/>
          <w:szCs w:val="22"/>
        </w:rPr>
      </w:pPr>
    </w:p>
    <w:p w14:paraId="6D498437" w14:textId="73E777BC" w:rsidR="000138EE" w:rsidRPr="00E105DF" w:rsidRDefault="000138EE" w:rsidP="000138EE">
      <w:pPr>
        <w:rPr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 xml:space="preserve">Supplementary </w:t>
      </w:r>
      <w:r w:rsidRPr="00E105DF">
        <w:rPr>
          <w:b/>
          <w:bCs/>
          <w:color w:val="000000" w:themeColor="text1"/>
          <w:sz w:val="22"/>
          <w:szCs w:val="22"/>
        </w:rPr>
        <w:t xml:space="preserve">Table </w:t>
      </w:r>
      <w:r>
        <w:rPr>
          <w:b/>
          <w:bCs/>
          <w:color w:val="000000" w:themeColor="text1"/>
          <w:sz w:val="22"/>
          <w:szCs w:val="22"/>
        </w:rPr>
        <w:t>3.</w:t>
      </w:r>
      <w:r w:rsidRPr="00E105DF">
        <w:rPr>
          <w:color w:val="000000" w:themeColor="text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>Multivariable</w:t>
      </w:r>
      <w:r w:rsidRPr="00E105DF">
        <w:rPr>
          <w:color w:val="000000" w:themeColor="text1"/>
          <w:sz w:val="22"/>
          <w:szCs w:val="22"/>
        </w:rPr>
        <w:t xml:space="preserve"> linear regression model of age </w:t>
      </w:r>
      <w:r>
        <w:rPr>
          <w:color w:val="000000" w:themeColor="text1"/>
          <w:sz w:val="22"/>
          <w:szCs w:val="22"/>
        </w:rPr>
        <w:t xml:space="preserve">at </w:t>
      </w:r>
      <w:r w:rsidRPr="00E105DF">
        <w:rPr>
          <w:color w:val="000000" w:themeColor="text1"/>
          <w:sz w:val="22"/>
          <w:szCs w:val="22"/>
        </w:rPr>
        <w:t>onset of ataxia symptoms using factors selected from LASSO analysis</w:t>
      </w:r>
      <w:r>
        <w:rPr>
          <w:color w:val="000000" w:themeColor="text1"/>
          <w:sz w:val="22"/>
          <w:szCs w:val="22"/>
        </w:rPr>
        <w:t xml:space="preserve"> and the normal CAG repeat number</w:t>
      </w:r>
      <w:r w:rsidRPr="00E105DF">
        <w:rPr>
          <w:color w:val="000000" w:themeColor="text1"/>
          <w:sz w:val="22"/>
          <w:szCs w:val="22"/>
        </w:rPr>
        <w:t>.</w:t>
      </w:r>
    </w:p>
    <w:tbl>
      <w:tblPr>
        <w:tblW w:w="932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45"/>
        <w:gridCol w:w="335"/>
        <w:gridCol w:w="370"/>
        <w:gridCol w:w="727"/>
        <w:gridCol w:w="1402"/>
        <w:gridCol w:w="2097"/>
        <w:gridCol w:w="1049"/>
      </w:tblGrid>
      <w:tr w:rsidR="000138EE" w:rsidRPr="00E105DF" w14:paraId="6EEF6AD1" w14:textId="77777777" w:rsidTr="000138EE">
        <w:trPr>
          <w:trHeight w:val="1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6213EA" w14:textId="77777777" w:rsidR="000138EE" w:rsidRPr="00E105DF" w:rsidRDefault="000138EE" w:rsidP="006C2773">
            <w:pPr>
              <w:rPr>
                <w:b/>
                <w:bCs/>
                <w:color w:val="000000" w:themeColor="text1"/>
                <w:spacing w:val="2"/>
                <w:sz w:val="22"/>
                <w:szCs w:val="22"/>
              </w:rPr>
            </w:pPr>
            <w:r w:rsidRPr="00E105DF">
              <w:rPr>
                <w:b/>
                <w:bCs/>
                <w:color w:val="000000" w:themeColor="text1"/>
                <w:spacing w:val="2"/>
                <w:sz w:val="22"/>
                <w:szCs w:val="22"/>
              </w:rPr>
              <w:t> </w:t>
            </w:r>
          </w:p>
        </w:tc>
        <w:tc>
          <w:tcPr>
            <w:tcW w:w="5980" w:type="dxa"/>
            <w:gridSpan w:val="6"/>
            <w:tcBorders>
              <w:top w:val="single" w:sz="4" w:space="0" w:color="auto"/>
            </w:tcBorders>
            <w:shd w:val="clear" w:color="auto" w:fill="FFFFFF"/>
          </w:tcPr>
          <w:p w14:paraId="25A2BB12" w14:textId="77777777" w:rsidR="000138EE" w:rsidRPr="00E105DF" w:rsidRDefault="000138EE" w:rsidP="006C2773">
            <w:pPr>
              <w:jc w:val="center"/>
              <w:rPr>
                <w:b/>
                <w:bCs/>
                <w:color w:val="000000" w:themeColor="text1"/>
                <w:spacing w:val="2"/>
                <w:sz w:val="22"/>
                <w:szCs w:val="22"/>
              </w:rPr>
            </w:pPr>
            <w:r w:rsidRPr="00E105DF">
              <w:rPr>
                <w:b/>
                <w:bCs/>
                <w:color w:val="000000" w:themeColor="text1"/>
                <w:spacing w:val="2"/>
                <w:sz w:val="22"/>
                <w:szCs w:val="22"/>
              </w:rPr>
              <w:t>Age of Symptom Onset</w:t>
            </w:r>
          </w:p>
        </w:tc>
      </w:tr>
      <w:tr w:rsidR="000138EE" w:rsidRPr="00E105DF" w14:paraId="322673FE" w14:textId="77777777" w:rsidTr="000138EE">
        <w:trPr>
          <w:trHeight w:val="278"/>
        </w:trPr>
        <w:tc>
          <w:tcPr>
            <w:tcW w:w="334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E1C67D" w14:textId="77777777" w:rsidR="000138EE" w:rsidRPr="00E105DF" w:rsidRDefault="000138EE" w:rsidP="006C2773">
            <w:pPr>
              <w:rPr>
                <w:b/>
                <w:bCs/>
                <w:color w:val="000000" w:themeColor="text1"/>
                <w:spacing w:val="2"/>
                <w:sz w:val="22"/>
                <w:szCs w:val="22"/>
              </w:rPr>
            </w:pPr>
            <w:r w:rsidRPr="00E105DF">
              <w:rPr>
                <w:b/>
                <w:bCs/>
                <w:color w:val="000000" w:themeColor="text1"/>
                <w:spacing w:val="2"/>
                <w:sz w:val="22"/>
                <w:szCs w:val="22"/>
              </w:rPr>
              <w:t xml:space="preserve">  Predictors</w:t>
            </w:r>
          </w:p>
        </w:tc>
        <w:tc>
          <w:tcPr>
            <w:tcW w:w="1432" w:type="dxa"/>
            <w:gridSpan w:val="3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889F45" w14:textId="77777777" w:rsidR="000138EE" w:rsidRPr="00E105DF" w:rsidRDefault="000138EE" w:rsidP="006C2773">
            <w:pPr>
              <w:jc w:val="center"/>
              <w:rPr>
                <w:b/>
                <w:bCs/>
                <w:color w:val="000000" w:themeColor="text1"/>
                <w:spacing w:val="2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pacing w:val="2"/>
                <w:sz w:val="22"/>
                <w:szCs w:val="22"/>
              </w:rPr>
              <w:t xml:space="preserve">      </w:t>
            </w:r>
            <w:r w:rsidRPr="00E105DF">
              <w:rPr>
                <w:b/>
                <w:bCs/>
                <w:color w:val="000000" w:themeColor="text1"/>
                <w:spacing w:val="2"/>
                <w:sz w:val="22"/>
                <w:szCs w:val="22"/>
              </w:rPr>
              <w:t>β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FFFFFF"/>
          </w:tcPr>
          <w:p w14:paraId="7D530FA0" w14:textId="77777777" w:rsidR="000138EE" w:rsidRPr="00E105DF" w:rsidRDefault="000138EE" w:rsidP="006C2773">
            <w:pPr>
              <w:jc w:val="center"/>
              <w:rPr>
                <w:b/>
                <w:bCs/>
                <w:color w:val="000000" w:themeColor="text1"/>
                <w:spacing w:val="2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pacing w:val="2"/>
                <w:sz w:val="22"/>
                <w:szCs w:val="22"/>
              </w:rPr>
              <w:t>VIF</w:t>
            </w:r>
          </w:p>
        </w:tc>
        <w:tc>
          <w:tcPr>
            <w:tcW w:w="209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8B6D2D" w14:textId="77777777" w:rsidR="000138EE" w:rsidRPr="00E105DF" w:rsidRDefault="000138EE" w:rsidP="006C2773">
            <w:pPr>
              <w:jc w:val="center"/>
              <w:rPr>
                <w:b/>
                <w:bCs/>
                <w:color w:val="000000" w:themeColor="text1"/>
                <w:spacing w:val="2"/>
                <w:sz w:val="22"/>
                <w:szCs w:val="22"/>
              </w:rPr>
            </w:pPr>
            <w:r w:rsidRPr="00E105DF">
              <w:rPr>
                <w:b/>
                <w:bCs/>
                <w:color w:val="000000" w:themeColor="text1"/>
                <w:spacing w:val="2"/>
                <w:sz w:val="22"/>
                <w:szCs w:val="22"/>
              </w:rPr>
              <w:t>95% CI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E84185" w14:textId="77777777" w:rsidR="000138EE" w:rsidRPr="00E105DF" w:rsidRDefault="000138EE" w:rsidP="006C2773">
            <w:pPr>
              <w:jc w:val="center"/>
              <w:rPr>
                <w:b/>
                <w:bCs/>
                <w:color w:val="000000" w:themeColor="text1"/>
                <w:spacing w:val="2"/>
                <w:sz w:val="22"/>
                <w:szCs w:val="22"/>
              </w:rPr>
            </w:pPr>
            <w:r w:rsidRPr="00E105DF"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E105DF">
              <w:rPr>
                <w:b/>
                <w:bCs/>
                <w:color w:val="000000" w:themeColor="text1"/>
                <w:sz w:val="22"/>
                <w:szCs w:val="22"/>
              </w:rPr>
              <w:t>-value</w:t>
            </w:r>
          </w:p>
        </w:tc>
      </w:tr>
      <w:tr w:rsidR="000138EE" w:rsidRPr="00E105DF" w14:paraId="639807BC" w14:textId="77777777" w:rsidTr="000138EE">
        <w:trPr>
          <w:trHeight w:val="261"/>
        </w:trPr>
        <w:tc>
          <w:tcPr>
            <w:tcW w:w="3680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CA79A" w14:textId="77777777" w:rsidR="000138EE" w:rsidRPr="00E105DF" w:rsidRDefault="000138EE" w:rsidP="006C2773">
            <w:pPr>
              <w:rPr>
                <w:color w:val="000000" w:themeColor="text1"/>
                <w:spacing w:val="2"/>
                <w:sz w:val="22"/>
                <w:szCs w:val="22"/>
              </w:rPr>
            </w:pPr>
            <w:r w:rsidRPr="00E105DF">
              <w:rPr>
                <w:color w:val="000000" w:themeColor="text1"/>
                <w:spacing w:val="2"/>
                <w:sz w:val="22"/>
                <w:szCs w:val="22"/>
              </w:rPr>
              <w:t>(Intercept)</w:t>
            </w:r>
          </w:p>
        </w:tc>
        <w:tc>
          <w:tcPr>
            <w:tcW w:w="1097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F667A2" w14:textId="77777777" w:rsidR="000138EE" w:rsidRPr="00E105DF" w:rsidRDefault="000138EE" w:rsidP="006C2773">
            <w:pPr>
              <w:jc w:val="center"/>
              <w:rPr>
                <w:color w:val="000000" w:themeColor="text1"/>
                <w:spacing w:val="2"/>
                <w:sz w:val="22"/>
                <w:szCs w:val="22"/>
              </w:rPr>
            </w:pPr>
            <w:r>
              <w:rPr>
                <w:color w:val="000000" w:themeColor="text1"/>
                <w:spacing w:val="2"/>
                <w:sz w:val="22"/>
                <w:szCs w:val="22"/>
              </w:rPr>
              <w:t>148.4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FFFFFF"/>
          </w:tcPr>
          <w:p w14:paraId="1CF27D88" w14:textId="77777777" w:rsidR="000138EE" w:rsidRPr="00E105DF" w:rsidRDefault="000138EE" w:rsidP="006C2773">
            <w:pPr>
              <w:jc w:val="center"/>
              <w:rPr>
                <w:color w:val="000000" w:themeColor="text1"/>
                <w:spacing w:val="2"/>
                <w:sz w:val="22"/>
                <w:szCs w:val="22"/>
              </w:rPr>
            </w:pPr>
          </w:p>
        </w:tc>
        <w:tc>
          <w:tcPr>
            <w:tcW w:w="2097" w:type="dxa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C68F6B" w14:textId="77777777" w:rsidR="000138EE" w:rsidRPr="00E105DF" w:rsidRDefault="000138EE" w:rsidP="006C2773">
            <w:pPr>
              <w:jc w:val="center"/>
              <w:rPr>
                <w:color w:val="000000" w:themeColor="text1"/>
                <w:spacing w:val="2"/>
                <w:sz w:val="22"/>
                <w:szCs w:val="22"/>
                <w:lang w:eastAsia="zh-TW"/>
              </w:rPr>
            </w:pPr>
            <w:r w:rsidRPr="00E105DF">
              <w:rPr>
                <w:color w:val="000000" w:themeColor="text1"/>
                <w:spacing w:val="2"/>
                <w:sz w:val="22"/>
                <w:szCs w:val="22"/>
              </w:rPr>
              <w:t>[</w:t>
            </w:r>
            <w:r>
              <w:rPr>
                <w:color w:val="000000" w:themeColor="text1"/>
                <w:spacing w:val="2"/>
                <w:sz w:val="22"/>
                <w:szCs w:val="22"/>
              </w:rPr>
              <w:t>68.74</w:t>
            </w:r>
            <w:r w:rsidRPr="00E105DF">
              <w:rPr>
                <w:color w:val="000000" w:themeColor="text1"/>
                <w:spacing w:val="2"/>
                <w:sz w:val="22"/>
                <w:szCs w:val="22"/>
              </w:rPr>
              <w:t>,</w:t>
            </w:r>
            <w:r>
              <w:rPr>
                <w:color w:val="000000" w:themeColor="text1"/>
                <w:spacing w:val="2"/>
                <w:sz w:val="22"/>
                <w:szCs w:val="22"/>
              </w:rPr>
              <w:t xml:space="preserve"> 228.4</w:t>
            </w:r>
            <w:r w:rsidRPr="00E105DF">
              <w:rPr>
                <w:color w:val="000000" w:themeColor="text1"/>
                <w:spacing w:val="2"/>
                <w:sz w:val="22"/>
                <w:szCs w:val="22"/>
              </w:rPr>
              <w:t>]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78BA82" w14:textId="77777777" w:rsidR="000138EE" w:rsidRPr="00E105DF" w:rsidRDefault="000138EE" w:rsidP="006C2773">
            <w:pPr>
              <w:jc w:val="center"/>
              <w:rPr>
                <w:color w:val="000000" w:themeColor="text1"/>
                <w:spacing w:val="2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pacing w:val="2"/>
                <w:sz w:val="22"/>
                <w:szCs w:val="22"/>
              </w:rPr>
              <w:t>&lt;</w:t>
            </w:r>
            <w:r w:rsidRPr="00E105DF">
              <w:rPr>
                <w:b/>
                <w:bCs/>
                <w:color w:val="000000" w:themeColor="text1"/>
                <w:spacing w:val="2"/>
                <w:sz w:val="22"/>
                <w:szCs w:val="22"/>
              </w:rPr>
              <w:t>0.001</w:t>
            </w:r>
          </w:p>
        </w:tc>
      </w:tr>
      <w:tr w:rsidR="000138EE" w:rsidRPr="00E105DF" w14:paraId="0892AC41" w14:textId="77777777" w:rsidTr="000138EE">
        <w:trPr>
          <w:trHeight w:val="274"/>
        </w:trPr>
        <w:tc>
          <w:tcPr>
            <w:tcW w:w="3680" w:type="dxa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6D9076" w14:textId="77777777" w:rsidR="000138EE" w:rsidRPr="00E105DF" w:rsidRDefault="000138EE" w:rsidP="006C2773">
            <w:pPr>
              <w:rPr>
                <w:color w:val="000000" w:themeColor="text1"/>
                <w:spacing w:val="2"/>
                <w:sz w:val="22"/>
                <w:szCs w:val="22"/>
              </w:rPr>
            </w:pPr>
            <w:r w:rsidRPr="00E105DF">
              <w:rPr>
                <w:color w:val="000000" w:themeColor="text1"/>
                <w:spacing w:val="2"/>
                <w:sz w:val="22"/>
                <w:szCs w:val="22"/>
              </w:rPr>
              <w:t>Sex</w:t>
            </w:r>
            <w:r>
              <w:rPr>
                <w:color w:val="000000" w:themeColor="text1"/>
                <w:spacing w:val="2"/>
                <w:sz w:val="22"/>
                <w:szCs w:val="22"/>
              </w:rPr>
              <w:t xml:space="preserve"> (Male)</w:t>
            </w:r>
          </w:p>
        </w:tc>
        <w:tc>
          <w:tcPr>
            <w:tcW w:w="1097" w:type="dxa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4BDE8D" w14:textId="77777777" w:rsidR="000138EE" w:rsidRDefault="000138EE" w:rsidP="006C2773">
            <w:pPr>
              <w:jc w:val="center"/>
              <w:rPr>
                <w:color w:val="000000" w:themeColor="text1"/>
                <w:spacing w:val="2"/>
                <w:sz w:val="22"/>
                <w:szCs w:val="22"/>
              </w:rPr>
            </w:pPr>
            <w:r>
              <w:rPr>
                <w:color w:val="000000" w:themeColor="text1"/>
                <w:spacing w:val="2"/>
                <w:sz w:val="22"/>
                <w:szCs w:val="22"/>
              </w:rPr>
              <w:t>2.80</w:t>
            </w:r>
          </w:p>
        </w:tc>
        <w:tc>
          <w:tcPr>
            <w:tcW w:w="1402" w:type="dxa"/>
            <w:shd w:val="clear" w:color="auto" w:fill="FFFFFF"/>
          </w:tcPr>
          <w:p w14:paraId="51A59F56" w14:textId="77777777" w:rsidR="000138EE" w:rsidRPr="00E105DF" w:rsidRDefault="000138EE" w:rsidP="006C2773">
            <w:pPr>
              <w:jc w:val="center"/>
              <w:rPr>
                <w:color w:val="000000" w:themeColor="text1"/>
                <w:spacing w:val="2"/>
                <w:sz w:val="22"/>
                <w:szCs w:val="22"/>
              </w:rPr>
            </w:pPr>
            <w:r>
              <w:rPr>
                <w:color w:val="000000" w:themeColor="text1"/>
                <w:spacing w:val="2"/>
                <w:sz w:val="22"/>
                <w:szCs w:val="22"/>
              </w:rPr>
              <w:t>1.12</w:t>
            </w:r>
          </w:p>
        </w:tc>
        <w:tc>
          <w:tcPr>
            <w:tcW w:w="209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9DE9775" w14:textId="77777777" w:rsidR="000138EE" w:rsidRPr="00E105DF" w:rsidRDefault="000138EE" w:rsidP="006C2773">
            <w:pPr>
              <w:jc w:val="center"/>
              <w:rPr>
                <w:color w:val="000000" w:themeColor="text1"/>
                <w:spacing w:val="2"/>
                <w:sz w:val="22"/>
                <w:szCs w:val="22"/>
              </w:rPr>
            </w:pPr>
            <w:r w:rsidRPr="00E105DF">
              <w:rPr>
                <w:color w:val="000000" w:themeColor="text1"/>
                <w:spacing w:val="2"/>
                <w:sz w:val="22"/>
                <w:szCs w:val="22"/>
              </w:rPr>
              <w:t>[</w:t>
            </w:r>
            <w:r>
              <w:rPr>
                <w:color w:val="000000" w:themeColor="text1"/>
                <w:spacing w:val="2"/>
                <w:sz w:val="22"/>
                <w:szCs w:val="22"/>
              </w:rPr>
              <w:t>-3.63</w:t>
            </w:r>
            <w:r w:rsidRPr="00E105DF">
              <w:rPr>
                <w:color w:val="000000" w:themeColor="text1"/>
                <w:spacing w:val="2"/>
                <w:sz w:val="22"/>
                <w:szCs w:val="22"/>
              </w:rPr>
              <w:t xml:space="preserve">, </w:t>
            </w:r>
            <w:r>
              <w:rPr>
                <w:color w:val="000000" w:themeColor="text1"/>
                <w:spacing w:val="2"/>
                <w:sz w:val="22"/>
                <w:szCs w:val="22"/>
              </w:rPr>
              <w:t>9.23</w:t>
            </w:r>
            <w:r w:rsidRPr="00E105DF">
              <w:rPr>
                <w:color w:val="000000" w:themeColor="text1"/>
                <w:spacing w:val="2"/>
                <w:sz w:val="22"/>
                <w:szCs w:val="22"/>
              </w:rPr>
              <w:t>]</w:t>
            </w:r>
          </w:p>
        </w:tc>
        <w:tc>
          <w:tcPr>
            <w:tcW w:w="104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654EF3" w14:textId="77777777" w:rsidR="000138EE" w:rsidRDefault="000138EE" w:rsidP="006C2773">
            <w:pPr>
              <w:jc w:val="center"/>
              <w:rPr>
                <w:b/>
                <w:bCs/>
                <w:color w:val="000000" w:themeColor="text1"/>
                <w:spacing w:val="2"/>
                <w:sz w:val="22"/>
                <w:szCs w:val="22"/>
              </w:rPr>
            </w:pPr>
            <w:r w:rsidRPr="00E105DF">
              <w:rPr>
                <w:color w:val="000000" w:themeColor="text1"/>
                <w:spacing w:val="2"/>
                <w:sz w:val="22"/>
                <w:szCs w:val="22"/>
              </w:rPr>
              <w:t>0.</w:t>
            </w:r>
            <w:r>
              <w:rPr>
                <w:color w:val="000000" w:themeColor="text1"/>
                <w:spacing w:val="2"/>
                <w:sz w:val="22"/>
                <w:szCs w:val="22"/>
              </w:rPr>
              <w:t>389</w:t>
            </w:r>
          </w:p>
        </w:tc>
      </w:tr>
      <w:tr w:rsidR="000138EE" w:rsidRPr="00E105DF" w14:paraId="75DC6AC2" w14:textId="77777777" w:rsidTr="000138EE">
        <w:trPr>
          <w:trHeight w:val="328"/>
        </w:trPr>
        <w:tc>
          <w:tcPr>
            <w:tcW w:w="3680" w:type="dxa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E6E345" w14:textId="77777777" w:rsidR="000138EE" w:rsidRPr="00E105DF" w:rsidRDefault="000138EE" w:rsidP="006C2773">
            <w:pPr>
              <w:rPr>
                <w:color w:val="000000" w:themeColor="text1"/>
                <w:spacing w:val="2"/>
                <w:sz w:val="22"/>
                <w:szCs w:val="22"/>
              </w:rPr>
            </w:pPr>
            <w:r>
              <w:rPr>
                <w:color w:val="000000" w:themeColor="text1"/>
                <w:spacing w:val="2"/>
                <w:sz w:val="22"/>
                <w:szCs w:val="22"/>
              </w:rPr>
              <w:t xml:space="preserve">Pathological </w:t>
            </w:r>
            <w:r w:rsidRPr="00E105DF">
              <w:rPr>
                <w:color w:val="000000" w:themeColor="text1"/>
                <w:spacing w:val="2"/>
                <w:sz w:val="22"/>
                <w:szCs w:val="22"/>
              </w:rPr>
              <w:t xml:space="preserve">CAG Repeat Number </w:t>
            </w:r>
          </w:p>
        </w:tc>
        <w:tc>
          <w:tcPr>
            <w:tcW w:w="1097" w:type="dxa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A9CDF9" w14:textId="77777777" w:rsidR="000138EE" w:rsidRPr="00E105DF" w:rsidRDefault="000138EE" w:rsidP="006C2773">
            <w:pPr>
              <w:jc w:val="center"/>
              <w:rPr>
                <w:color w:val="000000" w:themeColor="text1"/>
                <w:spacing w:val="2"/>
                <w:sz w:val="22"/>
                <w:szCs w:val="22"/>
              </w:rPr>
            </w:pPr>
            <w:r>
              <w:rPr>
                <w:color w:val="000000" w:themeColor="text1"/>
                <w:spacing w:val="2"/>
                <w:sz w:val="22"/>
                <w:szCs w:val="22"/>
              </w:rPr>
              <w:t>-4.52</w:t>
            </w:r>
          </w:p>
        </w:tc>
        <w:tc>
          <w:tcPr>
            <w:tcW w:w="1402" w:type="dxa"/>
            <w:shd w:val="clear" w:color="auto" w:fill="FFFFFF"/>
          </w:tcPr>
          <w:p w14:paraId="164F7F55" w14:textId="77777777" w:rsidR="000138EE" w:rsidRPr="00E105DF" w:rsidRDefault="000138EE" w:rsidP="006C2773">
            <w:pPr>
              <w:jc w:val="center"/>
              <w:rPr>
                <w:color w:val="000000" w:themeColor="text1"/>
                <w:spacing w:val="2"/>
                <w:sz w:val="22"/>
                <w:szCs w:val="22"/>
              </w:rPr>
            </w:pPr>
            <w:r>
              <w:rPr>
                <w:color w:val="000000" w:themeColor="text1"/>
                <w:spacing w:val="2"/>
                <w:sz w:val="22"/>
                <w:szCs w:val="22"/>
              </w:rPr>
              <w:t>1.18</w:t>
            </w:r>
          </w:p>
        </w:tc>
        <w:tc>
          <w:tcPr>
            <w:tcW w:w="209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D4AA5D" w14:textId="77777777" w:rsidR="000138EE" w:rsidRPr="00E105DF" w:rsidRDefault="000138EE" w:rsidP="006C2773">
            <w:pPr>
              <w:jc w:val="center"/>
              <w:rPr>
                <w:color w:val="000000" w:themeColor="text1"/>
                <w:spacing w:val="2"/>
                <w:sz w:val="22"/>
                <w:szCs w:val="22"/>
              </w:rPr>
            </w:pPr>
            <w:r w:rsidRPr="00E105DF">
              <w:rPr>
                <w:color w:val="000000" w:themeColor="text1"/>
                <w:spacing w:val="2"/>
                <w:sz w:val="22"/>
                <w:szCs w:val="22"/>
              </w:rPr>
              <w:t>[</w:t>
            </w:r>
            <w:r>
              <w:rPr>
                <w:color w:val="000000" w:themeColor="text1"/>
                <w:spacing w:val="2"/>
                <w:sz w:val="22"/>
                <w:szCs w:val="22"/>
              </w:rPr>
              <w:t>-8.12</w:t>
            </w:r>
            <w:r w:rsidRPr="00E105DF">
              <w:rPr>
                <w:color w:val="000000" w:themeColor="text1"/>
                <w:spacing w:val="2"/>
                <w:sz w:val="22"/>
                <w:szCs w:val="22"/>
              </w:rPr>
              <w:t>, </w:t>
            </w:r>
            <w:r>
              <w:rPr>
                <w:color w:val="000000" w:themeColor="text1"/>
                <w:spacing w:val="2"/>
                <w:sz w:val="22"/>
                <w:szCs w:val="22"/>
              </w:rPr>
              <w:t>-0.93</w:t>
            </w:r>
            <w:r w:rsidRPr="00E105DF">
              <w:rPr>
                <w:color w:val="000000" w:themeColor="text1"/>
                <w:spacing w:val="2"/>
                <w:sz w:val="22"/>
                <w:szCs w:val="22"/>
              </w:rPr>
              <w:t>]</w:t>
            </w:r>
          </w:p>
        </w:tc>
        <w:tc>
          <w:tcPr>
            <w:tcW w:w="104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985407" w14:textId="77777777" w:rsidR="000138EE" w:rsidRPr="00985957" w:rsidRDefault="000138EE" w:rsidP="006C2773">
            <w:pPr>
              <w:jc w:val="center"/>
              <w:rPr>
                <w:b/>
                <w:bCs/>
                <w:color w:val="000000" w:themeColor="text1"/>
                <w:spacing w:val="2"/>
                <w:sz w:val="22"/>
                <w:szCs w:val="22"/>
              </w:rPr>
            </w:pPr>
            <w:r w:rsidRPr="00985957">
              <w:rPr>
                <w:b/>
                <w:bCs/>
                <w:color w:val="000000" w:themeColor="text1"/>
                <w:spacing w:val="2"/>
                <w:sz w:val="22"/>
                <w:szCs w:val="22"/>
              </w:rPr>
              <w:t>0.0</w:t>
            </w:r>
            <w:r>
              <w:rPr>
                <w:b/>
                <w:bCs/>
                <w:color w:val="000000" w:themeColor="text1"/>
                <w:spacing w:val="2"/>
                <w:sz w:val="22"/>
                <w:szCs w:val="22"/>
              </w:rPr>
              <w:t>14</w:t>
            </w:r>
          </w:p>
        </w:tc>
      </w:tr>
      <w:tr w:rsidR="000138EE" w:rsidRPr="00E105DF" w14:paraId="69019779" w14:textId="77777777" w:rsidTr="000138EE">
        <w:trPr>
          <w:trHeight w:val="130"/>
        </w:trPr>
        <w:tc>
          <w:tcPr>
            <w:tcW w:w="3680" w:type="dxa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F879A2" w14:textId="77777777" w:rsidR="000138EE" w:rsidRPr="00E105DF" w:rsidRDefault="000138EE" w:rsidP="006C2773">
            <w:pPr>
              <w:rPr>
                <w:color w:val="000000" w:themeColor="text1"/>
                <w:spacing w:val="2"/>
                <w:sz w:val="22"/>
                <w:szCs w:val="22"/>
              </w:rPr>
            </w:pPr>
            <w:r w:rsidRPr="00E105DF">
              <w:rPr>
                <w:color w:val="000000" w:themeColor="text1"/>
                <w:spacing w:val="2"/>
                <w:sz w:val="22"/>
                <w:szCs w:val="22"/>
              </w:rPr>
              <w:t>Difficulty in Pregnancy</w:t>
            </w:r>
            <w:r>
              <w:rPr>
                <w:color w:val="000000" w:themeColor="text1"/>
                <w:spacing w:val="2"/>
                <w:sz w:val="22"/>
                <w:szCs w:val="22"/>
              </w:rPr>
              <w:t xml:space="preserve"> (Yes)</w:t>
            </w:r>
          </w:p>
        </w:tc>
        <w:tc>
          <w:tcPr>
            <w:tcW w:w="1097" w:type="dxa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5EF7B9" w14:textId="77777777" w:rsidR="000138EE" w:rsidRPr="00E105DF" w:rsidRDefault="000138EE" w:rsidP="006C2773">
            <w:pPr>
              <w:jc w:val="center"/>
              <w:rPr>
                <w:color w:val="000000" w:themeColor="text1"/>
                <w:spacing w:val="2"/>
                <w:sz w:val="22"/>
                <w:szCs w:val="22"/>
              </w:rPr>
            </w:pPr>
            <w:r>
              <w:rPr>
                <w:color w:val="000000" w:themeColor="text1"/>
                <w:spacing w:val="2"/>
                <w:sz w:val="22"/>
                <w:szCs w:val="22"/>
              </w:rPr>
              <w:t xml:space="preserve"> -14.13</w:t>
            </w:r>
          </w:p>
        </w:tc>
        <w:tc>
          <w:tcPr>
            <w:tcW w:w="1402" w:type="dxa"/>
            <w:shd w:val="clear" w:color="auto" w:fill="FFFFFF"/>
          </w:tcPr>
          <w:p w14:paraId="6C522CB3" w14:textId="77777777" w:rsidR="000138EE" w:rsidRPr="00E105DF" w:rsidRDefault="000138EE" w:rsidP="006C2773">
            <w:pPr>
              <w:jc w:val="center"/>
              <w:rPr>
                <w:color w:val="000000" w:themeColor="text1"/>
                <w:spacing w:val="2"/>
                <w:sz w:val="22"/>
                <w:szCs w:val="22"/>
              </w:rPr>
            </w:pPr>
            <w:r>
              <w:rPr>
                <w:color w:val="000000" w:themeColor="text1"/>
                <w:spacing w:val="2"/>
                <w:sz w:val="22"/>
                <w:szCs w:val="22"/>
              </w:rPr>
              <w:t>1.25</w:t>
            </w:r>
          </w:p>
        </w:tc>
        <w:tc>
          <w:tcPr>
            <w:tcW w:w="209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89CD95" w14:textId="77777777" w:rsidR="000138EE" w:rsidRPr="00E105DF" w:rsidRDefault="000138EE" w:rsidP="006C2773">
            <w:pPr>
              <w:jc w:val="center"/>
              <w:rPr>
                <w:color w:val="000000" w:themeColor="text1"/>
                <w:spacing w:val="2"/>
                <w:sz w:val="22"/>
                <w:szCs w:val="22"/>
              </w:rPr>
            </w:pPr>
            <w:r w:rsidRPr="00E105DF">
              <w:rPr>
                <w:color w:val="000000" w:themeColor="text1"/>
                <w:spacing w:val="2"/>
                <w:sz w:val="22"/>
                <w:szCs w:val="22"/>
              </w:rPr>
              <w:t>[</w:t>
            </w:r>
            <w:r>
              <w:rPr>
                <w:color w:val="000000" w:themeColor="text1"/>
                <w:spacing w:val="2"/>
                <w:sz w:val="22"/>
                <w:szCs w:val="22"/>
              </w:rPr>
              <w:t>-25.23</w:t>
            </w:r>
            <w:r w:rsidRPr="00E105DF">
              <w:rPr>
                <w:color w:val="000000" w:themeColor="text1"/>
                <w:spacing w:val="2"/>
                <w:sz w:val="22"/>
                <w:szCs w:val="22"/>
              </w:rPr>
              <w:t>, </w:t>
            </w:r>
            <w:r>
              <w:rPr>
                <w:color w:val="000000" w:themeColor="text1"/>
                <w:spacing w:val="2"/>
                <w:sz w:val="22"/>
                <w:szCs w:val="22"/>
              </w:rPr>
              <w:t>-3.02</w:t>
            </w:r>
            <w:r w:rsidRPr="00E105DF">
              <w:rPr>
                <w:color w:val="000000" w:themeColor="text1"/>
                <w:spacing w:val="2"/>
                <w:sz w:val="22"/>
                <w:szCs w:val="22"/>
              </w:rPr>
              <w:t>]</w:t>
            </w:r>
          </w:p>
        </w:tc>
        <w:tc>
          <w:tcPr>
            <w:tcW w:w="104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A09F06" w14:textId="77777777" w:rsidR="000138EE" w:rsidRPr="00E105DF" w:rsidRDefault="000138EE" w:rsidP="006C2773">
            <w:pPr>
              <w:jc w:val="center"/>
              <w:rPr>
                <w:color w:val="000000" w:themeColor="text1"/>
                <w:spacing w:val="2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pacing w:val="2"/>
                <w:sz w:val="22"/>
                <w:szCs w:val="22"/>
              </w:rPr>
              <w:t>0.013</w:t>
            </w:r>
          </w:p>
        </w:tc>
      </w:tr>
      <w:tr w:rsidR="000138EE" w:rsidRPr="00E105DF" w14:paraId="7CBF6E4E" w14:textId="77777777" w:rsidTr="000138EE">
        <w:trPr>
          <w:trHeight w:val="184"/>
        </w:trPr>
        <w:tc>
          <w:tcPr>
            <w:tcW w:w="3680" w:type="dxa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1CE52E" w14:textId="77777777" w:rsidR="000138EE" w:rsidRPr="00E105DF" w:rsidRDefault="000138EE" w:rsidP="006C2773">
            <w:pPr>
              <w:rPr>
                <w:color w:val="000000" w:themeColor="text1"/>
                <w:spacing w:val="2"/>
                <w:sz w:val="22"/>
                <w:szCs w:val="22"/>
              </w:rPr>
            </w:pPr>
            <w:r>
              <w:rPr>
                <w:color w:val="000000" w:themeColor="text1"/>
                <w:spacing w:val="2"/>
                <w:sz w:val="22"/>
                <w:szCs w:val="22"/>
              </w:rPr>
              <w:t>School Sports (Active)</w:t>
            </w:r>
          </w:p>
        </w:tc>
        <w:tc>
          <w:tcPr>
            <w:tcW w:w="1097" w:type="dxa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9108F3" w14:textId="77777777" w:rsidR="000138EE" w:rsidRPr="00E105DF" w:rsidRDefault="000138EE" w:rsidP="006C2773">
            <w:pPr>
              <w:jc w:val="center"/>
              <w:rPr>
                <w:color w:val="000000" w:themeColor="text1"/>
                <w:spacing w:val="2"/>
                <w:sz w:val="22"/>
                <w:szCs w:val="22"/>
              </w:rPr>
            </w:pPr>
            <w:r>
              <w:rPr>
                <w:color w:val="000000" w:themeColor="text1"/>
                <w:spacing w:val="2"/>
                <w:sz w:val="22"/>
                <w:szCs w:val="22"/>
              </w:rPr>
              <w:t>-12.10</w:t>
            </w:r>
          </w:p>
        </w:tc>
        <w:tc>
          <w:tcPr>
            <w:tcW w:w="1402" w:type="dxa"/>
            <w:shd w:val="clear" w:color="auto" w:fill="FFFFFF"/>
          </w:tcPr>
          <w:p w14:paraId="4F113A34" w14:textId="77777777" w:rsidR="000138EE" w:rsidRPr="00E105DF" w:rsidRDefault="000138EE" w:rsidP="006C2773">
            <w:pPr>
              <w:jc w:val="center"/>
              <w:rPr>
                <w:color w:val="000000" w:themeColor="text1"/>
                <w:spacing w:val="2"/>
                <w:sz w:val="22"/>
                <w:szCs w:val="22"/>
              </w:rPr>
            </w:pPr>
            <w:r>
              <w:rPr>
                <w:color w:val="000000" w:themeColor="text1"/>
                <w:spacing w:val="2"/>
                <w:sz w:val="22"/>
                <w:szCs w:val="22"/>
              </w:rPr>
              <w:t>1.07</w:t>
            </w:r>
          </w:p>
        </w:tc>
        <w:tc>
          <w:tcPr>
            <w:tcW w:w="209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F2B441" w14:textId="77777777" w:rsidR="000138EE" w:rsidRPr="00E105DF" w:rsidRDefault="000138EE" w:rsidP="006C2773">
            <w:pPr>
              <w:jc w:val="center"/>
              <w:rPr>
                <w:color w:val="000000" w:themeColor="text1"/>
                <w:spacing w:val="2"/>
                <w:sz w:val="22"/>
                <w:szCs w:val="22"/>
              </w:rPr>
            </w:pPr>
            <w:r w:rsidRPr="00E105DF">
              <w:rPr>
                <w:color w:val="000000" w:themeColor="text1"/>
                <w:spacing w:val="2"/>
                <w:sz w:val="22"/>
                <w:szCs w:val="22"/>
              </w:rPr>
              <w:t>[</w:t>
            </w:r>
            <w:r>
              <w:rPr>
                <w:color w:val="000000" w:themeColor="text1"/>
                <w:spacing w:val="2"/>
                <w:sz w:val="22"/>
                <w:szCs w:val="22"/>
              </w:rPr>
              <w:t>-18.76</w:t>
            </w:r>
            <w:r w:rsidRPr="00E105DF">
              <w:rPr>
                <w:color w:val="000000" w:themeColor="text1"/>
                <w:spacing w:val="2"/>
                <w:sz w:val="22"/>
                <w:szCs w:val="22"/>
              </w:rPr>
              <w:t>, </w:t>
            </w:r>
            <w:r>
              <w:rPr>
                <w:color w:val="000000" w:themeColor="text1"/>
                <w:spacing w:val="2"/>
                <w:sz w:val="22"/>
                <w:szCs w:val="22"/>
              </w:rPr>
              <w:t>-5.43</w:t>
            </w:r>
            <w:r w:rsidRPr="00E105DF">
              <w:rPr>
                <w:color w:val="000000" w:themeColor="text1"/>
                <w:spacing w:val="2"/>
                <w:sz w:val="22"/>
                <w:szCs w:val="22"/>
              </w:rPr>
              <w:t>]</w:t>
            </w:r>
          </w:p>
        </w:tc>
        <w:tc>
          <w:tcPr>
            <w:tcW w:w="104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FA19E0" w14:textId="77777777" w:rsidR="000138EE" w:rsidRPr="00E105DF" w:rsidRDefault="000138EE" w:rsidP="006C2773">
            <w:pPr>
              <w:jc w:val="center"/>
              <w:rPr>
                <w:color w:val="000000" w:themeColor="text1"/>
                <w:spacing w:val="2"/>
                <w:sz w:val="22"/>
                <w:szCs w:val="22"/>
              </w:rPr>
            </w:pPr>
            <w:r w:rsidRPr="00E105DF">
              <w:rPr>
                <w:b/>
                <w:bCs/>
                <w:color w:val="000000" w:themeColor="text1"/>
                <w:spacing w:val="2"/>
                <w:sz w:val="22"/>
                <w:szCs w:val="22"/>
              </w:rPr>
              <w:t>&lt;0.001</w:t>
            </w:r>
          </w:p>
        </w:tc>
      </w:tr>
      <w:tr w:rsidR="000138EE" w:rsidRPr="00E105DF" w14:paraId="5E1483DA" w14:textId="77777777" w:rsidTr="000138EE">
        <w:trPr>
          <w:trHeight w:val="247"/>
        </w:trPr>
        <w:tc>
          <w:tcPr>
            <w:tcW w:w="3680" w:type="dxa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F78E8F" w14:textId="77777777" w:rsidR="000138EE" w:rsidRDefault="000138EE" w:rsidP="006C2773">
            <w:pPr>
              <w:rPr>
                <w:color w:val="000000" w:themeColor="text1"/>
                <w:spacing w:val="2"/>
                <w:sz w:val="22"/>
                <w:szCs w:val="22"/>
              </w:rPr>
            </w:pPr>
            <w:r>
              <w:rPr>
                <w:color w:val="000000" w:themeColor="text1"/>
                <w:spacing w:val="2"/>
                <w:sz w:val="22"/>
                <w:szCs w:val="22"/>
              </w:rPr>
              <w:t>Normal CAG Repeat Number</w:t>
            </w:r>
          </w:p>
        </w:tc>
        <w:tc>
          <w:tcPr>
            <w:tcW w:w="1097" w:type="dxa"/>
            <w:gridSpan w:val="2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24F743" w14:textId="77777777" w:rsidR="000138EE" w:rsidRDefault="000138EE" w:rsidP="006C2773">
            <w:pPr>
              <w:jc w:val="center"/>
              <w:rPr>
                <w:color w:val="000000" w:themeColor="text1"/>
                <w:spacing w:val="2"/>
                <w:sz w:val="22"/>
                <w:szCs w:val="22"/>
              </w:rPr>
            </w:pPr>
            <w:r>
              <w:rPr>
                <w:color w:val="000000" w:themeColor="text1"/>
                <w:spacing w:val="2"/>
                <w:sz w:val="22"/>
                <w:szCs w:val="22"/>
              </w:rPr>
              <w:t>0.40</w:t>
            </w:r>
          </w:p>
        </w:tc>
        <w:tc>
          <w:tcPr>
            <w:tcW w:w="1402" w:type="dxa"/>
            <w:shd w:val="clear" w:color="auto" w:fill="FFFFFF"/>
          </w:tcPr>
          <w:p w14:paraId="0F2EB416" w14:textId="77777777" w:rsidR="000138EE" w:rsidRDefault="000138EE" w:rsidP="006C2773">
            <w:pPr>
              <w:jc w:val="center"/>
              <w:rPr>
                <w:color w:val="000000" w:themeColor="text1"/>
                <w:spacing w:val="2"/>
                <w:sz w:val="22"/>
                <w:szCs w:val="22"/>
              </w:rPr>
            </w:pPr>
            <w:r>
              <w:rPr>
                <w:color w:val="000000" w:themeColor="text1"/>
                <w:spacing w:val="2"/>
                <w:sz w:val="22"/>
                <w:szCs w:val="22"/>
              </w:rPr>
              <w:t>1.09</w:t>
            </w:r>
          </w:p>
        </w:tc>
        <w:tc>
          <w:tcPr>
            <w:tcW w:w="2097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BF7574" w14:textId="77777777" w:rsidR="000138EE" w:rsidRPr="00E105DF" w:rsidRDefault="000138EE" w:rsidP="006C2773">
            <w:pPr>
              <w:jc w:val="center"/>
              <w:rPr>
                <w:color w:val="000000" w:themeColor="text1"/>
                <w:spacing w:val="2"/>
                <w:sz w:val="22"/>
                <w:szCs w:val="22"/>
              </w:rPr>
            </w:pPr>
            <w:r>
              <w:rPr>
                <w:color w:val="000000" w:themeColor="text1"/>
                <w:spacing w:val="2"/>
                <w:sz w:val="22"/>
                <w:szCs w:val="22"/>
              </w:rPr>
              <w:t>[-1.10, 1.91]</w:t>
            </w:r>
          </w:p>
        </w:tc>
        <w:tc>
          <w:tcPr>
            <w:tcW w:w="1049" w:type="dxa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09A53B" w14:textId="77777777" w:rsidR="000138EE" w:rsidRPr="0081150C" w:rsidRDefault="000138EE" w:rsidP="006C2773">
            <w:pPr>
              <w:jc w:val="center"/>
              <w:rPr>
                <w:color w:val="000000" w:themeColor="text1"/>
                <w:spacing w:val="2"/>
                <w:sz w:val="22"/>
                <w:szCs w:val="22"/>
              </w:rPr>
            </w:pPr>
            <w:r w:rsidRPr="0081150C">
              <w:rPr>
                <w:color w:val="000000" w:themeColor="text1"/>
                <w:spacing w:val="2"/>
                <w:sz w:val="22"/>
                <w:szCs w:val="22"/>
              </w:rPr>
              <w:t>0.595</w:t>
            </w:r>
          </w:p>
        </w:tc>
      </w:tr>
      <w:tr w:rsidR="000138EE" w:rsidRPr="00E105DF" w14:paraId="3521642F" w14:textId="77777777" w:rsidTr="00077368">
        <w:trPr>
          <w:trHeight w:val="176"/>
        </w:trPr>
        <w:tc>
          <w:tcPr>
            <w:tcW w:w="3680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131D9B" w14:textId="77777777" w:rsidR="000138EE" w:rsidRPr="00E105DF" w:rsidRDefault="000138EE" w:rsidP="006C2773">
            <w:pPr>
              <w:rPr>
                <w:color w:val="000000" w:themeColor="text1"/>
                <w:spacing w:val="2"/>
                <w:sz w:val="22"/>
                <w:szCs w:val="22"/>
              </w:rPr>
            </w:pPr>
            <w:r w:rsidRPr="00E105DF">
              <w:rPr>
                <w:color w:val="000000" w:themeColor="text1"/>
                <w:spacing w:val="2"/>
                <w:sz w:val="22"/>
                <w:szCs w:val="22"/>
              </w:rPr>
              <w:t>Observations</w:t>
            </w:r>
          </w:p>
        </w:tc>
        <w:tc>
          <w:tcPr>
            <w:tcW w:w="370" w:type="dxa"/>
            <w:tcBorders>
              <w:top w:val="single" w:sz="4" w:space="0" w:color="auto"/>
            </w:tcBorders>
            <w:shd w:val="clear" w:color="auto" w:fill="FFFFFF"/>
          </w:tcPr>
          <w:p w14:paraId="7C63B439" w14:textId="77777777" w:rsidR="000138EE" w:rsidRDefault="000138EE" w:rsidP="006C2773">
            <w:pPr>
              <w:rPr>
                <w:color w:val="000000" w:themeColor="text1"/>
                <w:spacing w:val="2"/>
                <w:sz w:val="22"/>
                <w:szCs w:val="22"/>
              </w:rPr>
            </w:pPr>
          </w:p>
        </w:tc>
        <w:tc>
          <w:tcPr>
            <w:tcW w:w="5275" w:type="dxa"/>
            <w:gridSpan w:val="4"/>
            <w:tcBorders>
              <w:top w:val="sing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05E4A6" w14:textId="77777777" w:rsidR="000138EE" w:rsidRPr="00E105DF" w:rsidRDefault="000138EE" w:rsidP="006C2773">
            <w:pPr>
              <w:rPr>
                <w:color w:val="000000" w:themeColor="text1"/>
                <w:spacing w:val="2"/>
                <w:sz w:val="22"/>
                <w:szCs w:val="22"/>
              </w:rPr>
            </w:pPr>
            <w:r>
              <w:rPr>
                <w:color w:val="000000" w:themeColor="text1"/>
                <w:spacing w:val="2"/>
                <w:sz w:val="22"/>
                <w:szCs w:val="22"/>
              </w:rPr>
              <w:t>88</w:t>
            </w:r>
          </w:p>
        </w:tc>
      </w:tr>
      <w:tr w:rsidR="000138EE" w:rsidRPr="00E105DF" w14:paraId="50331F44" w14:textId="77777777" w:rsidTr="00077368">
        <w:trPr>
          <w:trHeight w:val="261"/>
        </w:trPr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0D3B89" w14:textId="77777777" w:rsidR="000138EE" w:rsidRPr="00E105DF" w:rsidRDefault="000138EE" w:rsidP="006C2773">
            <w:pPr>
              <w:rPr>
                <w:color w:val="000000" w:themeColor="text1"/>
                <w:spacing w:val="2"/>
                <w:sz w:val="22"/>
                <w:szCs w:val="22"/>
              </w:rPr>
            </w:pPr>
            <w:r w:rsidRPr="00E105DF">
              <w:rPr>
                <w:color w:val="000000" w:themeColor="text1"/>
                <w:spacing w:val="2"/>
                <w:sz w:val="22"/>
                <w:szCs w:val="22"/>
              </w:rPr>
              <w:t>R</w:t>
            </w:r>
            <w:r w:rsidRPr="00E105DF">
              <w:rPr>
                <w:color w:val="000000" w:themeColor="text1"/>
                <w:spacing w:val="2"/>
                <w:sz w:val="22"/>
                <w:szCs w:val="22"/>
                <w:vertAlign w:val="superscript"/>
              </w:rPr>
              <w:t>2</w:t>
            </w:r>
            <w:r w:rsidRPr="00E105DF">
              <w:rPr>
                <w:color w:val="000000" w:themeColor="text1"/>
                <w:spacing w:val="2"/>
                <w:sz w:val="22"/>
                <w:szCs w:val="22"/>
              </w:rPr>
              <w:t> Tjur</w:t>
            </w:r>
          </w:p>
        </w:tc>
        <w:tc>
          <w:tcPr>
            <w:tcW w:w="705" w:type="dxa"/>
            <w:gridSpan w:val="2"/>
            <w:shd w:val="clear" w:color="auto" w:fill="FFFFFF"/>
          </w:tcPr>
          <w:p w14:paraId="5FB1D627" w14:textId="77777777" w:rsidR="000138EE" w:rsidRPr="00E105DF" w:rsidRDefault="000138EE" w:rsidP="006C2773">
            <w:pPr>
              <w:rPr>
                <w:color w:val="000000" w:themeColor="text1"/>
                <w:spacing w:val="2"/>
                <w:sz w:val="22"/>
                <w:szCs w:val="22"/>
              </w:rPr>
            </w:pPr>
          </w:p>
        </w:tc>
        <w:tc>
          <w:tcPr>
            <w:tcW w:w="5275" w:type="dxa"/>
            <w:gridSpan w:val="4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7178C6" w14:textId="77777777" w:rsidR="000138EE" w:rsidRPr="00E105DF" w:rsidRDefault="000138EE" w:rsidP="006C2773">
            <w:pPr>
              <w:rPr>
                <w:color w:val="000000" w:themeColor="text1"/>
                <w:spacing w:val="2"/>
                <w:sz w:val="22"/>
                <w:szCs w:val="22"/>
              </w:rPr>
            </w:pPr>
            <w:r w:rsidRPr="00E105DF">
              <w:rPr>
                <w:color w:val="000000" w:themeColor="text1"/>
                <w:spacing w:val="2"/>
                <w:sz w:val="22"/>
                <w:szCs w:val="22"/>
              </w:rPr>
              <w:t>0.</w:t>
            </w:r>
            <w:r>
              <w:rPr>
                <w:color w:val="000000" w:themeColor="text1"/>
                <w:spacing w:val="2"/>
                <w:sz w:val="22"/>
                <w:szCs w:val="22"/>
              </w:rPr>
              <w:t>263</w:t>
            </w:r>
          </w:p>
        </w:tc>
      </w:tr>
      <w:tr w:rsidR="000138EE" w:rsidRPr="00E105DF" w14:paraId="42BAB2E9" w14:textId="77777777" w:rsidTr="00077368">
        <w:trPr>
          <w:trHeight w:val="26"/>
        </w:trPr>
        <w:tc>
          <w:tcPr>
            <w:tcW w:w="0" w:type="auto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4435DA7" w14:textId="77777777" w:rsidR="000138EE" w:rsidRPr="00E105DF" w:rsidRDefault="000138EE" w:rsidP="006C2773">
            <w:pPr>
              <w:rPr>
                <w:color w:val="000000" w:themeColor="text1"/>
                <w:spacing w:val="2"/>
                <w:sz w:val="22"/>
                <w:szCs w:val="22"/>
              </w:rPr>
            </w:pPr>
            <w:r>
              <w:rPr>
                <w:color w:val="000000" w:themeColor="text1"/>
                <w:spacing w:val="2"/>
                <w:sz w:val="22"/>
                <w:szCs w:val="22"/>
              </w:rPr>
              <w:t>Shapiro-Wilk</w:t>
            </w:r>
          </w:p>
        </w:tc>
        <w:tc>
          <w:tcPr>
            <w:tcW w:w="705" w:type="dxa"/>
            <w:gridSpan w:val="2"/>
            <w:shd w:val="clear" w:color="auto" w:fill="FFFFFF"/>
          </w:tcPr>
          <w:p w14:paraId="376CA35D" w14:textId="77777777" w:rsidR="000138EE" w:rsidRPr="00E105DF" w:rsidRDefault="000138EE" w:rsidP="006C2773">
            <w:pPr>
              <w:rPr>
                <w:color w:val="000000" w:themeColor="text1"/>
                <w:spacing w:val="2"/>
                <w:sz w:val="22"/>
                <w:szCs w:val="22"/>
              </w:rPr>
            </w:pPr>
          </w:p>
        </w:tc>
        <w:tc>
          <w:tcPr>
            <w:tcW w:w="5275" w:type="dxa"/>
            <w:gridSpan w:val="4"/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DC3FC80" w14:textId="77777777" w:rsidR="000138EE" w:rsidRPr="00E2512C" w:rsidRDefault="000138EE" w:rsidP="006C2773">
            <w:pPr>
              <w:rPr>
                <w:color w:val="000000" w:themeColor="text1"/>
                <w:spacing w:val="2"/>
                <w:sz w:val="22"/>
                <w:szCs w:val="22"/>
              </w:rPr>
            </w:pPr>
            <w:r>
              <w:rPr>
                <w:color w:val="000000" w:themeColor="text1"/>
                <w:spacing w:val="2"/>
                <w:sz w:val="22"/>
                <w:szCs w:val="22"/>
              </w:rPr>
              <w:t xml:space="preserve">0.980,  </w:t>
            </w:r>
            <w:r>
              <w:rPr>
                <w:i/>
                <w:iCs/>
                <w:color w:val="000000" w:themeColor="text1"/>
                <w:spacing w:val="2"/>
                <w:sz w:val="22"/>
                <w:szCs w:val="22"/>
              </w:rPr>
              <w:t xml:space="preserve">p = </w:t>
            </w:r>
            <w:r>
              <w:rPr>
                <w:color w:val="000000" w:themeColor="text1"/>
                <w:spacing w:val="2"/>
                <w:sz w:val="22"/>
                <w:szCs w:val="22"/>
              </w:rPr>
              <w:t>0.184</w:t>
            </w:r>
          </w:p>
        </w:tc>
      </w:tr>
    </w:tbl>
    <w:p w14:paraId="5EFA798C" w14:textId="606EBE3B" w:rsidR="00C941EF" w:rsidRDefault="00C941EF" w:rsidP="005B51F7"/>
    <w:sectPr w:rsidR="00C941EF" w:rsidSect="00415A15">
      <w:headerReference w:type="even" r:id="rId9"/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841CB3A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0B0C0566" w16cex:dateUtc="2023-12-17T01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841CB3A" w16cid:durableId="0B0C056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304918" w14:textId="77777777" w:rsidR="00F2105A" w:rsidRDefault="00F2105A">
      <w:r>
        <w:separator/>
      </w:r>
    </w:p>
  </w:endnote>
  <w:endnote w:type="continuationSeparator" w:id="0">
    <w:p w14:paraId="40726435" w14:textId="77777777" w:rsidR="00F2105A" w:rsidRDefault="00F210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977480" w14:textId="77777777" w:rsidR="00F2105A" w:rsidRDefault="00F2105A">
      <w:r>
        <w:separator/>
      </w:r>
    </w:p>
  </w:footnote>
  <w:footnote w:type="continuationSeparator" w:id="0">
    <w:p w14:paraId="7E90D141" w14:textId="77777777" w:rsidR="00F2105A" w:rsidRDefault="00F2105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08605773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8AAFD10" w14:textId="77777777" w:rsidR="00C922D1" w:rsidRDefault="001562E8" w:rsidP="007B47A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BB1207" w14:textId="77777777" w:rsidR="00C922D1" w:rsidRDefault="00C922D1" w:rsidP="00C0689D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4223376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852D804" w14:textId="77777777" w:rsidR="00C922D1" w:rsidRDefault="001562E8" w:rsidP="007B47A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B51F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35E1A0" w14:textId="77777777" w:rsidR="00C922D1" w:rsidRDefault="001562E8" w:rsidP="00C0689D">
    <w:pPr>
      <w:pStyle w:val="Header"/>
      <w:ind w:right="360"/>
    </w:pPr>
    <w:r>
      <w:tab/>
    </w:r>
    <w:r>
      <w:tab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F0067"/>
    <w:multiLevelType w:val="hybridMultilevel"/>
    <w:tmpl w:val="49D02F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BF0269"/>
    <w:multiLevelType w:val="hybridMultilevel"/>
    <w:tmpl w:val="29306794"/>
    <w:lvl w:ilvl="0" w:tplc="1C28766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F33F80"/>
    <w:multiLevelType w:val="hybridMultilevel"/>
    <w:tmpl w:val="BD9823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D31938"/>
    <w:multiLevelType w:val="hybridMultilevel"/>
    <w:tmpl w:val="41F0FB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EA20E0"/>
    <w:multiLevelType w:val="hybridMultilevel"/>
    <w:tmpl w:val="A1D4D59C"/>
    <w:lvl w:ilvl="0" w:tplc="0DF82340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11D6140"/>
    <w:multiLevelType w:val="hybridMultilevel"/>
    <w:tmpl w:val="E5185B2A"/>
    <w:lvl w:ilvl="0" w:tplc="1C28766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C402678"/>
    <w:multiLevelType w:val="hybridMultilevel"/>
    <w:tmpl w:val="090C6F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C2604E3"/>
    <w:multiLevelType w:val="multilevel"/>
    <w:tmpl w:val="3124BFD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8">
    <w:nsid w:val="537202AA"/>
    <w:multiLevelType w:val="multilevel"/>
    <w:tmpl w:val="D16CD2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76FF6E19"/>
    <w:multiLevelType w:val="multilevel"/>
    <w:tmpl w:val="EA6834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5"/>
  </w:num>
  <w:num w:numId="3">
    <w:abstractNumId w:val="9"/>
  </w:num>
  <w:num w:numId="4">
    <w:abstractNumId w:val="7"/>
  </w:num>
  <w:num w:numId="5">
    <w:abstractNumId w:val="1"/>
  </w:num>
  <w:num w:numId="6">
    <w:abstractNumId w:val="4"/>
  </w:num>
  <w:num w:numId="7">
    <w:abstractNumId w:val="8"/>
  </w:num>
  <w:num w:numId="8">
    <w:abstractNumId w:val="6"/>
  </w:num>
  <w:num w:numId="9">
    <w:abstractNumId w:val="2"/>
  </w:num>
  <w:num w:numId="10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iffany Chen">
    <w15:presenceInfo w15:providerId="AD" w15:userId="S::tchen58@jh.edu::76c7fd99-871b-4b8c-956e-ee42a78865f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rebellu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f5wv096vddd2eax0qp9aehwrs52xrffad9&quot;&gt;SCA6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20&lt;/item&gt;&lt;item&gt;24&lt;/item&gt;&lt;item&gt;25&lt;/item&gt;&lt;/record-ids&gt;&lt;/item&gt;&lt;/Libraries&gt;"/>
    <w:docVar w:name="PMS_Route" w:val="Done"/>
  </w:docVars>
  <w:rsids>
    <w:rsidRoot w:val="00320C50"/>
    <w:rsid w:val="00011F17"/>
    <w:rsid w:val="000138EE"/>
    <w:rsid w:val="0001414D"/>
    <w:rsid w:val="00015015"/>
    <w:rsid w:val="000157C1"/>
    <w:rsid w:val="00020FD4"/>
    <w:rsid w:val="00024811"/>
    <w:rsid w:val="0003110C"/>
    <w:rsid w:val="000325D5"/>
    <w:rsid w:val="00036D42"/>
    <w:rsid w:val="00043613"/>
    <w:rsid w:val="000465C0"/>
    <w:rsid w:val="00047F63"/>
    <w:rsid w:val="00054691"/>
    <w:rsid w:val="00057190"/>
    <w:rsid w:val="00061FA2"/>
    <w:rsid w:val="00071725"/>
    <w:rsid w:val="00074EFE"/>
    <w:rsid w:val="00077368"/>
    <w:rsid w:val="00077FC3"/>
    <w:rsid w:val="00083AF2"/>
    <w:rsid w:val="00085D06"/>
    <w:rsid w:val="00091516"/>
    <w:rsid w:val="00094355"/>
    <w:rsid w:val="000961AE"/>
    <w:rsid w:val="000A2B26"/>
    <w:rsid w:val="000A7CD6"/>
    <w:rsid w:val="000B1CDB"/>
    <w:rsid w:val="000B26C0"/>
    <w:rsid w:val="000B29C0"/>
    <w:rsid w:val="000D387B"/>
    <w:rsid w:val="000D6C76"/>
    <w:rsid w:val="000E4C3A"/>
    <w:rsid w:val="001001B3"/>
    <w:rsid w:val="00101B47"/>
    <w:rsid w:val="00103044"/>
    <w:rsid w:val="00105268"/>
    <w:rsid w:val="00121F10"/>
    <w:rsid w:val="00124890"/>
    <w:rsid w:val="00126F6F"/>
    <w:rsid w:val="00137580"/>
    <w:rsid w:val="00141AD0"/>
    <w:rsid w:val="00146320"/>
    <w:rsid w:val="001562E8"/>
    <w:rsid w:val="001564DF"/>
    <w:rsid w:val="00162244"/>
    <w:rsid w:val="00165311"/>
    <w:rsid w:val="00165732"/>
    <w:rsid w:val="00175742"/>
    <w:rsid w:val="00177448"/>
    <w:rsid w:val="001811EE"/>
    <w:rsid w:val="0018603B"/>
    <w:rsid w:val="001930D4"/>
    <w:rsid w:val="0019431D"/>
    <w:rsid w:val="001A4BF2"/>
    <w:rsid w:val="001B031A"/>
    <w:rsid w:val="001B75A3"/>
    <w:rsid w:val="001C2DFD"/>
    <w:rsid w:val="001D0E4E"/>
    <w:rsid w:val="001D2CED"/>
    <w:rsid w:val="001D3B6A"/>
    <w:rsid w:val="001D6C23"/>
    <w:rsid w:val="001D7BB8"/>
    <w:rsid w:val="001E33F1"/>
    <w:rsid w:val="001E5DBA"/>
    <w:rsid w:val="001F0DF2"/>
    <w:rsid w:val="001F6AAB"/>
    <w:rsid w:val="001F6ABF"/>
    <w:rsid w:val="00200723"/>
    <w:rsid w:val="00200827"/>
    <w:rsid w:val="00200CD6"/>
    <w:rsid w:val="00203929"/>
    <w:rsid w:val="0020556E"/>
    <w:rsid w:val="002064D0"/>
    <w:rsid w:val="0020687A"/>
    <w:rsid w:val="00222C31"/>
    <w:rsid w:val="00224F64"/>
    <w:rsid w:val="00231583"/>
    <w:rsid w:val="00236490"/>
    <w:rsid w:val="0024037E"/>
    <w:rsid w:val="00242DC5"/>
    <w:rsid w:val="00242DC6"/>
    <w:rsid w:val="00243F42"/>
    <w:rsid w:val="00244054"/>
    <w:rsid w:val="00244EB0"/>
    <w:rsid w:val="00246DD4"/>
    <w:rsid w:val="0024702A"/>
    <w:rsid w:val="00247A2C"/>
    <w:rsid w:val="0025439C"/>
    <w:rsid w:val="00265272"/>
    <w:rsid w:val="00272050"/>
    <w:rsid w:val="0027383C"/>
    <w:rsid w:val="00277ED5"/>
    <w:rsid w:val="00280177"/>
    <w:rsid w:val="002832BA"/>
    <w:rsid w:val="002851EB"/>
    <w:rsid w:val="002A07A0"/>
    <w:rsid w:val="002C2797"/>
    <w:rsid w:val="002C6C3D"/>
    <w:rsid w:val="002D146D"/>
    <w:rsid w:val="002D7527"/>
    <w:rsid w:val="002F02E3"/>
    <w:rsid w:val="002F7F90"/>
    <w:rsid w:val="0031070A"/>
    <w:rsid w:val="003111E8"/>
    <w:rsid w:val="00315CDF"/>
    <w:rsid w:val="00317BEE"/>
    <w:rsid w:val="00320C50"/>
    <w:rsid w:val="003239D7"/>
    <w:rsid w:val="003429B8"/>
    <w:rsid w:val="00355177"/>
    <w:rsid w:val="00356237"/>
    <w:rsid w:val="00361D10"/>
    <w:rsid w:val="00364125"/>
    <w:rsid w:val="00375737"/>
    <w:rsid w:val="00377F26"/>
    <w:rsid w:val="00383FDD"/>
    <w:rsid w:val="00385F1D"/>
    <w:rsid w:val="00386473"/>
    <w:rsid w:val="00391644"/>
    <w:rsid w:val="00395C17"/>
    <w:rsid w:val="003A0A8D"/>
    <w:rsid w:val="003A1A97"/>
    <w:rsid w:val="003A22F8"/>
    <w:rsid w:val="003B34DB"/>
    <w:rsid w:val="003C1267"/>
    <w:rsid w:val="003D4784"/>
    <w:rsid w:val="003D53B5"/>
    <w:rsid w:val="003F001C"/>
    <w:rsid w:val="003F08B0"/>
    <w:rsid w:val="003F210E"/>
    <w:rsid w:val="003F616B"/>
    <w:rsid w:val="0040003C"/>
    <w:rsid w:val="004024EF"/>
    <w:rsid w:val="00406A1B"/>
    <w:rsid w:val="00410CC5"/>
    <w:rsid w:val="00412C00"/>
    <w:rsid w:val="00415A15"/>
    <w:rsid w:val="00416B48"/>
    <w:rsid w:val="00420DED"/>
    <w:rsid w:val="00425509"/>
    <w:rsid w:val="004338DE"/>
    <w:rsid w:val="004341C4"/>
    <w:rsid w:val="00434BEA"/>
    <w:rsid w:val="00442405"/>
    <w:rsid w:val="00444D18"/>
    <w:rsid w:val="00446EB1"/>
    <w:rsid w:val="0046146D"/>
    <w:rsid w:val="0046778C"/>
    <w:rsid w:val="00467A18"/>
    <w:rsid w:val="00470ED4"/>
    <w:rsid w:val="00473136"/>
    <w:rsid w:val="004735A7"/>
    <w:rsid w:val="004741B7"/>
    <w:rsid w:val="00475E9B"/>
    <w:rsid w:val="00477BD6"/>
    <w:rsid w:val="00482BEA"/>
    <w:rsid w:val="0049130F"/>
    <w:rsid w:val="004927DC"/>
    <w:rsid w:val="00495334"/>
    <w:rsid w:val="004954B3"/>
    <w:rsid w:val="004A0D27"/>
    <w:rsid w:val="004A33D3"/>
    <w:rsid w:val="004A4184"/>
    <w:rsid w:val="004A7CFA"/>
    <w:rsid w:val="004B06AD"/>
    <w:rsid w:val="004B5D11"/>
    <w:rsid w:val="004B6FE6"/>
    <w:rsid w:val="004D02E6"/>
    <w:rsid w:val="004D6ACC"/>
    <w:rsid w:val="004E0101"/>
    <w:rsid w:val="004E0F4F"/>
    <w:rsid w:val="004E4614"/>
    <w:rsid w:val="004E521A"/>
    <w:rsid w:val="004F0F42"/>
    <w:rsid w:val="0050111C"/>
    <w:rsid w:val="00501421"/>
    <w:rsid w:val="00504A74"/>
    <w:rsid w:val="005071B9"/>
    <w:rsid w:val="00507884"/>
    <w:rsid w:val="0051249E"/>
    <w:rsid w:val="00515971"/>
    <w:rsid w:val="00517646"/>
    <w:rsid w:val="005238E1"/>
    <w:rsid w:val="005244AB"/>
    <w:rsid w:val="00527DB5"/>
    <w:rsid w:val="00530638"/>
    <w:rsid w:val="005341CC"/>
    <w:rsid w:val="0053448D"/>
    <w:rsid w:val="00536BC2"/>
    <w:rsid w:val="00541295"/>
    <w:rsid w:val="00545FEE"/>
    <w:rsid w:val="0054643C"/>
    <w:rsid w:val="00546AA8"/>
    <w:rsid w:val="005558F7"/>
    <w:rsid w:val="005700E1"/>
    <w:rsid w:val="00581C47"/>
    <w:rsid w:val="005828A7"/>
    <w:rsid w:val="00586550"/>
    <w:rsid w:val="005878BD"/>
    <w:rsid w:val="005913F4"/>
    <w:rsid w:val="00592129"/>
    <w:rsid w:val="005945B0"/>
    <w:rsid w:val="0059472E"/>
    <w:rsid w:val="005A1BCE"/>
    <w:rsid w:val="005A33B8"/>
    <w:rsid w:val="005A62EA"/>
    <w:rsid w:val="005B51F7"/>
    <w:rsid w:val="005B57DC"/>
    <w:rsid w:val="005C0092"/>
    <w:rsid w:val="005C5864"/>
    <w:rsid w:val="005D4B7E"/>
    <w:rsid w:val="005D7F38"/>
    <w:rsid w:val="005E137A"/>
    <w:rsid w:val="005E2E75"/>
    <w:rsid w:val="005E38E2"/>
    <w:rsid w:val="005F0F0D"/>
    <w:rsid w:val="005F10E7"/>
    <w:rsid w:val="005F723F"/>
    <w:rsid w:val="005F7CF2"/>
    <w:rsid w:val="006024CE"/>
    <w:rsid w:val="0060395F"/>
    <w:rsid w:val="006073D5"/>
    <w:rsid w:val="0062058B"/>
    <w:rsid w:val="0063139E"/>
    <w:rsid w:val="006314C6"/>
    <w:rsid w:val="00632468"/>
    <w:rsid w:val="006324E0"/>
    <w:rsid w:val="00635C17"/>
    <w:rsid w:val="006504BD"/>
    <w:rsid w:val="006620D3"/>
    <w:rsid w:val="00662D27"/>
    <w:rsid w:val="0066429E"/>
    <w:rsid w:val="00664E32"/>
    <w:rsid w:val="00670764"/>
    <w:rsid w:val="00673862"/>
    <w:rsid w:val="00675C8A"/>
    <w:rsid w:val="0067639A"/>
    <w:rsid w:val="00692DE8"/>
    <w:rsid w:val="006937DD"/>
    <w:rsid w:val="0069415B"/>
    <w:rsid w:val="00694E4A"/>
    <w:rsid w:val="00695687"/>
    <w:rsid w:val="006A0E36"/>
    <w:rsid w:val="006A0FBB"/>
    <w:rsid w:val="006A5FAB"/>
    <w:rsid w:val="006B1A9D"/>
    <w:rsid w:val="006B2306"/>
    <w:rsid w:val="006D3C20"/>
    <w:rsid w:val="006D5180"/>
    <w:rsid w:val="006F1366"/>
    <w:rsid w:val="006F63C9"/>
    <w:rsid w:val="0070223B"/>
    <w:rsid w:val="0070249B"/>
    <w:rsid w:val="00702661"/>
    <w:rsid w:val="00704D79"/>
    <w:rsid w:val="00706ED4"/>
    <w:rsid w:val="00712875"/>
    <w:rsid w:val="00726E89"/>
    <w:rsid w:val="00726F5E"/>
    <w:rsid w:val="007303A8"/>
    <w:rsid w:val="00735203"/>
    <w:rsid w:val="00740074"/>
    <w:rsid w:val="00747C9B"/>
    <w:rsid w:val="0075074B"/>
    <w:rsid w:val="007549DD"/>
    <w:rsid w:val="00760ACC"/>
    <w:rsid w:val="007626A9"/>
    <w:rsid w:val="00763226"/>
    <w:rsid w:val="00767A14"/>
    <w:rsid w:val="0077260A"/>
    <w:rsid w:val="00773C89"/>
    <w:rsid w:val="007741CB"/>
    <w:rsid w:val="00775F22"/>
    <w:rsid w:val="0078138C"/>
    <w:rsid w:val="0078243E"/>
    <w:rsid w:val="00782448"/>
    <w:rsid w:val="00796EB6"/>
    <w:rsid w:val="00797491"/>
    <w:rsid w:val="0079776A"/>
    <w:rsid w:val="007A308F"/>
    <w:rsid w:val="007A3FFF"/>
    <w:rsid w:val="007A6B39"/>
    <w:rsid w:val="007B562C"/>
    <w:rsid w:val="007C253D"/>
    <w:rsid w:val="007D0549"/>
    <w:rsid w:val="007D10A3"/>
    <w:rsid w:val="007D3A6A"/>
    <w:rsid w:val="007D4808"/>
    <w:rsid w:val="007D5880"/>
    <w:rsid w:val="007E5736"/>
    <w:rsid w:val="007F3476"/>
    <w:rsid w:val="007F5C9C"/>
    <w:rsid w:val="007F5CF9"/>
    <w:rsid w:val="008104F7"/>
    <w:rsid w:val="0081150C"/>
    <w:rsid w:val="008124C1"/>
    <w:rsid w:val="00814AE8"/>
    <w:rsid w:val="00817F84"/>
    <w:rsid w:val="0082046E"/>
    <w:rsid w:val="00822A8D"/>
    <w:rsid w:val="008251DB"/>
    <w:rsid w:val="00826D6F"/>
    <w:rsid w:val="00827B4C"/>
    <w:rsid w:val="00836717"/>
    <w:rsid w:val="008527E7"/>
    <w:rsid w:val="00852CB0"/>
    <w:rsid w:val="0086136A"/>
    <w:rsid w:val="00866A3E"/>
    <w:rsid w:val="00867EC8"/>
    <w:rsid w:val="008700C2"/>
    <w:rsid w:val="00874104"/>
    <w:rsid w:val="00874C56"/>
    <w:rsid w:val="00875FA3"/>
    <w:rsid w:val="00876239"/>
    <w:rsid w:val="00877DDD"/>
    <w:rsid w:val="00877FED"/>
    <w:rsid w:val="00886C1A"/>
    <w:rsid w:val="00890741"/>
    <w:rsid w:val="00890FEF"/>
    <w:rsid w:val="00893617"/>
    <w:rsid w:val="00893C4A"/>
    <w:rsid w:val="008A19F2"/>
    <w:rsid w:val="008A29BA"/>
    <w:rsid w:val="008B041D"/>
    <w:rsid w:val="008B4704"/>
    <w:rsid w:val="008B4AFE"/>
    <w:rsid w:val="008B62BF"/>
    <w:rsid w:val="008B73A4"/>
    <w:rsid w:val="008C6629"/>
    <w:rsid w:val="008C75DB"/>
    <w:rsid w:val="008E27BF"/>
    <w:rsid w:val="008E4B79"/>
    <w:rsid w:val="008E6A54"/>
    <w:rsid w:val="008E79F6"/>
    <w:rsid w:val="008F3427"/>
    <w:rsid w:val="008F7756"/>
    <w:rsid w:val="008F7B97"/>
    <w:rsid w:val="00901E79"/>
    <w:rsid w:val="00903030"/>
    <w:rsid w:val="0092048F"/>
    <w:rsid w:val="00931A14"/>
    <w:rsid w:val="009440E0"/>
    <w:rsid w:val="009454A6"/>
    <w:rsid w:val="009515DE"/>
    <w:rsid w:val="00960C03"/>
    <w:rsid w:val="0098382F"/>
    <w:rsid w:val="00991093"/>
    <w:rsid w:val="00995908"/>
    <w:rsid w:val="009A030C"/>
    <w:rsid w:val="009A3355"/>
    <w:rsid w:val="009B4E23"/>
    <w:rsid w:val="009B4E51"/>
    <w:rsid w:val="009B64BC"/>
    <w:rsid w:val="009B6F52"/>
    <w:rsid w:val="009B7B83"/>
    <w:rsid w:val="009C2622"/>
    <w:rsid w:val="009C5809"/>
    <w:rsid w:val="009C6874"/>
    <w:rsid w:val="009D026F"/>
    <w:rsid w:val="009D34B0"/>
    <w:rsid w:val="009D3801"/>
    <w:rsid w:val="009D5999"/>
    <w:rsid w:val="009E2E62"/>
    <w:rsid w:val="009E2F42"/>
    <w:rsid w:val="00A0562A"/>
    <w:rsid w:val="00A14113"/>
    <w:rsid w:val="00A27FC5"/>
    <w:rsid w:val="00A37166"/>
    <w:rsid w:val="00A371CA"/>
    <w:rsid w:val="00A37B33"/>
    <w:rsid w:val="00A402AB"/>
    <w:rsid w:val="00A52BB9"/>
    <w:rsid w:val="00A5407D"/>
    <w:rsid w:val="00A56030"/>
    <w:rsid w:val="00A61D6C"/>
    <w:rsid w:val="00A703B4"/>
    <w:rsid w:val="00A80968"/>
    <w:rsid w:val="00A8121A"/>
    <w:rsid w:val="00A84317"/>
    <w:rsid w:val="00A84A62"/>
    <w:rsid w:val="00A84FD0"/>
    <w:rsid w:val="00A8578B"/>
    <w:rsid w:val="00A951AC"/>
    <w:rsid w:val="00AB2CBA"/>
    <w:rsid w:val="00AB308A"/>
    <w:rsid w:val="00AB4C08"/>
    <w:rsid w:val="00AC476B"/>
    <w:rsid w:val="00AC702C"/>
    <w:rsid w:val="00AC7B9F"/>
    <w:rsid w:val="00AD0106"/>
    <w:rsid w:val="00AD489B"/>
    <w:rsid w:val="00AD4DE8"/>
    <w:rsid w:val="00AD54CD"/>
    <w:rsid w:val="00AD7A5D"/>
    <w:rsid w:val="00AE208D"/>
    <w:rsid w:val="00AE5E4E"/>
    <w:rsid w:val="00AE6818"/>
    <w:rsid w:val="00AF00EB"/>
    <w:rsid w:val="00AF1711"/>
    <w:rsid w:val="00AF1EA7"/>
    <w:rsid w:val="00AF254F"/>
    <w:rsid w:val="00AF6846"/>
    <w:rsid w:val="00AF7C2F"/>
    <w:rsid w:val="00B0592E"/>
    <w:rsid w:val="00B1006E"/>
    <w:rsid w:val="00B11B00"/>
    <w:rsid w:val="00B155F4"/>
    <w:rsid w:val="00B17D78"/>
    <w:rsid w:val="00B23DE8"/>
    <w:rsid w:val="00B3091E"/>
    <w:rsid w:val="00B34F6F"/>
    <w:rsid w:val="00B36DDA"/>
    <w:rsid w:val="00B4335F"/>
    <w:rsid w:val="00B43D10"/>
    <w:rsid w:val="00B4548B"/>
    <w:rsid w:val="00B46CAB"/>
    <w:rsid w:val="00B601EA"/>
    <w:rsid w:val="00B63DB2"/>
    <w:rsid w:val="00B64089"/>
    <w:rsid w:val="00B7765D"/>
    <w:rsid w:val="00B77C7A"/>
    <w:rsid w:val="00B80928"/>
    <w:rsid w:val="00B816EB"/>
    <w:rsid w:val="00B878E6"/>
    <w:rsid w:val="00B90A20"/>
    <w:rsid w:val="00B90E22"/>
    <w:rsid w:val="00B942EA"/>
    <w:rsid w:val="00B94AF1"/>
    <w:rsid w:val="00B95D10"/>
    <w:rsid w:val="00B96D8E"/>
    <w:rsid w:val="00B9737D"/>
    <w:rsid w:val="00BA6DDD"/>
    <w:rsid w:val="00BB0696"/>
    <w:rsid w:val="00BB0BA7"/>
    <w:rsid w:val="00BB45F5"/>
    <w:rsid w:val="00BB77B5"/>
    <w:rsid w:val="00BC1A8B"/>
    <w:rsid w:val="00BC6DC0"/>
    <w:rsid w:val="00BD53E2"/>
    <w:rsid w:val="00BE3712"/>
    <w:rsid w:val="00BF1F91"/>
    <w:rsid w:val="00BF3268"/>
    <w:rsid w:val="00BF365B"/>
    <w:rsid w:val="00BF481A"/>
    <w:rsid w:val="00C00E80"/>
    <w:rsid w:val="00C02639"/>
    <w:rsid w:val="00C23884"/>
    <w:rsid w:val="00C3326A"/>
    <w:rsid w:val="00C33A35"/>
    <w:rsid w:val="00C36CC8"/>
    <w:rsid w:val="00C41119"/>
    <w:rsid w:val="00C41CC3"/>
    <w:rsid w:val="00C524AD"/>
    <w:rsid w:val="00C528A8"/>
    <w:rsid w:val="00C5389E"/>
    <w:rsid w:val="00C617C9"/>
    <w:rsid w:val="00C61ABC"/>
    <w:rsid w:val="00C61DA3"/>
    <w:rsid w:val="00C662DB"/>
    <w:rsid w:val="00C74879"/>
    <w:rsid w:val="00C85E8E"/>
    <w:rsid w:val="00C86BEC"/>
    <w:rsid w:val="00C92053"/>
    <w:rsid w:val="00C922D1"/>
    <w:rsid w:val="00C941EF"/>
    <w:rsid w:val="00CA06F5"/>
    <w:rsid w:val="00CA1BBD"/>
    <w:rsid w:val="00CA5F33"/>
    <w:rsid w:val="00CA6131"/>
    <w:rsid w:val="00CB5E3A"/>
    <w:rsid w:val="00CC26B0"/>
    <w:rsid w:val="00CD000A"/>
    <w:rsid w:val="00CD29B6"/>
    <w:rsid w:val="00CD4C27"/>
    <w:rsid w:val="00CD6E9F"/>
    <w:rsid w:val="00CF5A5C"/>
    <w:rsid w:val="00D05BBF"/>
    <w:rsid w:val="00D05CDF"/>
    <w:rsid w:val="00D16035"/>
    <w:rsid w:val="00D204C9"/>
    <w:rsid w:val="00D279C1"/>
    <w:rsid w:val="00D31A08"/>
    <w:rsid w:val="00D36502"/>
    <w:rsid w:val="00D369ED"/>
    <w:rsid w:val="00D4373D"/>
    <w:rsid w:val="00D43B5C"/>
    <w:rsid w:val="00D51088"/>
    <w:rsid w:val="00D5325A"/>
    <w:rsid w:val="00D53499"/>
    <w:rsid w:val="00D57CD3"/>
    <w:rsid w:val="00D64BEB"/>
    <w:rsid w:val="00D655F3"/>
    <w:rsid w:val="00D67088"/>
    <w:rsid w:val="00D75C85"/>
    <w:rsid w:val="00D80465"/>
    <w:rsid w:val="00D818AD"/>
    <w:rsid w:val="00D82733"/>
    <w:rsid w:val="00D82930"/>
    <w:rsid w:val="00D83FBD"/>
    <w:rsid w:val="00D92B4C"/>
    <w:rsid w:val="00D9657F"/>
    <w:rsid w:val="00DA30CE"/>
    <w:rsid w:val="00DA4A95"/>
    <w:rsid w:val="00DB0081"/>
    <w:rsid w:val="00DB390D"/>
    <w:rsid w:val="00DB43E8"/>
    <w:rsid w:val="00DB46CB"/>
    <w:rsid w:val="00DB58D3"/>
    <w:rsid w:val="00DC5763"/>
    <w:rsid w:val="00DC689F"/>
    <w:rsid w:val="00DD1CBD"/>
    <w:rsid w:val="00DD1ECA"/>
    <w:rsid w:val="00DD62E4"/>
    <w:rsid w:val="00E1450B"/>
    <w:rsid w:val="00E15441"/>
    <w:rsid w:val="00E21BA0"/>
    <w:rsid w:val="00E2512C"/>
    <w:rsid w:val="00E25F45"/>
    <w:rsid w:val="00E26FE8"/>
    <w:rsid w:val="00E27FEA"/>
    <w:rsid w:val="00E3004B"/>
    <w:rsid w:val="00E303DD"/>
    <w:rsid w:val="00E30743"/>
    <w:rsid w:val="00E31466"/>
    <w:rsid w:val="00E34873"/>
    <w:rsid w:val="00E34B38"/>
    <w:rsid w:val="00E47F0D"/>
    <w:rsid w:val="00E620D8"/>
    <w:rsid w:val="00E6652A"/>
    <w:rsid w:val="00E700D9"/>
    <w:rsid w:val="00E71CCF"/>
    <w:rsid w:val="00E755F9"/>
    <w:rsid w:val="00E828E3"/>
    <w:rsid w:val="00EA6771"/>
    <w:rsid w:val="00EB0C5F"/>
    <w:rsid w:val="00EB1B89"/>
    <w:rsid w:val="00EB1CD9"/>
    <w:rsid w:val="00EB234B"/>
    <w:rsid w:val="00EB4E58"/>
    <w:rsid w:val="00EB5D4E"/>
    <w:rsid w:val="00EC1C9C"/>
    <w:rsid w:val="00EC4547"/>
    <w:rsid w:val="00EC456B"/>
    <w:rsid w:val="00ED32AF"/>
    <w:rsid w:val="00ED397D"/>
    <w:rsid w:val="00ED7473"/>
    <w:rsid w:val="00EE106C"/>
    <w:rsid w:val="00EE1133"/>
    <w:rsid w:val="00EF221A"/>
    <w:rsid w:val="00F002D8"/>
    <w:rsid w:val="00F05009"/>
    <w:rsid w:val="00F10A7F"/>
    <w:rsid w:val="00F1164B"/>
    <w:rsid w:val="00F11858"/>
    <w:rsid w:val="00F12EC1"/>
    <w:rsid w:val="00F12FC4"/>
    <w:rsid w:val="00F2105A"/>
    <w:rsid w:val="00F349AE"/>
    <w:rsid w:val="00F34A1E"/>
    <w:rsid w:val="00F355C8"/>
    <w:rsid w:val="00F413A3"/>
    <w:rsid w:val="00F43EA3"/>
    <w:rsid w:val="00F475D2"/>
    <w:rsid w:val="00F50C5C"/>
    <w:rsid w:val="00F51A10"/>
    <w:rsid w:val="00F52233"/>
    <w:rsid w:val="00F52954"/>
    <w:rsid w:val="00F66C3F"/>
    <w:rsid w:val="00F7385C"/>
    <w:rsid w:val="00F76471"/>
    <w:rsid w:val="00F8294A"/>
    <w:rsid w:val="00F841CC"/>
    <w:rsid w:val="00F94204"/>
    <w:rsid w:val="00F97855"/>
    <w:rsid w:val="00FB36AF"/>
    <w:rsid w:val="00FB3C13"/>
    <w:rsid w:val="00FB43EC"/>
    <w:rsid w:val="00FC6260"/>
    <w:rsid w:val="00FE050C"/>
    <w:rsid w:val="00FE6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225A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F4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0C50"/>
    <w:rPr>
      <w:rFonts w:ascii="Calibri" w:eastAsia="PMingLiU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20C5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0C50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320C50"/>
  </w:style>
  <w:style w:type="character" w:styleId="LineNumber">
    <w:name w:val="line number"/>
    <w:basedOn w:val="DefaultParagraphFont"/>
    <w:uiPriority w:val="99"/>
    <w:semiHidden/>
    <w:unhideWhenUsed/>
    <w:rsid w:val="00320C50"/>
  </w:style>
  <w:style w:type="paragraph" w:customStyle="1" w:styleId="EndNoteBibliographyTitle">
    <w:name w:val="EndNote Bibliography Title"/>
    <w:basedOn w:val="Normal"/>
    <w:link w:val="EndNoteBibliographyTitleChar"/>
    <w:rsid w:val="00BB45F5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B45F5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BB45F5"/>
  </w:style>
  <w:style w:type="character" w:customStyle="1" w:styleId="EndNoteBibliographyChar">
    <w:name w:val="EndNote Bibliography Char"/>
    <w:basedOn w:val="DefaultParagraphFont"/>
    <w:link w:val="EndNoteBibliography"/>
    <w:rsid w:val="00BB45F5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59472E"/>
    <w:pPr>
      <w:ind w:left="720"/>
      <w:contextualSpacing/>
    </w:pPr>
  </w:style>
  <w:style w:type="paragraph" w:customStyle="1" w:styleId="Default">
    <w:name w:val="Default"/>
    <w:rsid w:val="005F7CF2"/>
    <w:pPr>
      <w:autoSpaceDE w:val="0"/>
      <w:autoSpaceDN w:val="0"/>
      <w:adjustRightInd w:val="0"/>
    </w:pPr>
    <w:rPr>
      <w:rFonts w:ascii="Charis SIL" w:hAnsi="Charis SIL" w:cs="Charis SI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3239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39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39D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39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39D7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8E27BF"/>
    <w:rPr>
      <w:i/>
      <w:iCs/>
    </w:rPr>
  </w:style>
  <w:style w:type="paragraph" w:styleId="Revision">
    <w:name w:val="Revision"/>
    <w:hidden/>
    <w:uiPriority w:val="99"/>
    <w:semiHidden/>
    <w:rsid w:val="002832BA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5C1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C17"/>
    <w:rPr>
      <w:rFonts w:ascii="Times New Roman" w:eastAsia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34F6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34F6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34F6F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F4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0C50"/>
    <w:rPr>
      <w:rFonts w:ascii="Calibri" w:eastAsia="PMingLiU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20C5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0C50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320C50"/>
  </w:style>
  <w:style w:type="character" w:styleId="LineNumber">
    <w:name w:val="line number"/>
    <w:basedOn w:val="DefaultParagraphFont"/>
    <w:uiPriority w:val="99"/>
    <w:semiHidden/>
    <w:unhideWhenUsed/>
    <w:rsid w:val="00320C50"/>
  </w:style>
  <w:style w:type="paragraph" w:customStyle="1" w:styleId="EndNoteBibliographyTitle">
    <w:name w:val="EndNote Bibliography Title"/>
    <w:basedOn w:val="Normal"/>
    <w:link w:val="EndNoteBibliographyTitleChar"/>
    <w:rsid w:val="00BB45F5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B45F5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BB45F5"/>
  </w:style>
  <w:style w:type="character" w:customStyle="1" w:styleId="EndNoteBibliographyChar">
    <w:name w:val="EndNote Bibliography Char"/>
    <w:basedOn w:val="DefaultParagraphFont"/>
    <w:link w:val="EndNoteBibliography"/>
    <w:rsid w:val="00BB45F5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59472E"/>
    <w:pPr>
      <w:ind w:left="720"/>
      <w:contextualSpacing/>
    </w:pPr>
  </w:style>
  <w:style w:type="paragraph" w:customStyle="1" w:styleId="Default">
    <w:name w:val="Default"/>
    <w:rsid w:val="005F7CF2"/>
    <w:pPr>
      <w:autoSpaceDE w:val="0"/>
      <w:autoSpaceDN w:val="0"/>
      <w:adjustRightInd w:val="0"/>
    </w:pPr>
    <w:rPr>
      <w:rFonts w:ascii="Charis SIL" w:hAnsi="Charis SIL" w:cs="Charis SI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3239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39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39D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39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39D7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8E27BF"/>
    <w:rPr>
      <w:i/>
      <w:iCs/>
    </w:rPr>
  </w:style>
  <w:style w:type="paragraph" w:styleId="Revision">
    <w:name w:val="Revision"/>
    <w:hidden/>
    <w:uiPriority w:val="99"/>
    <w:semiHidden/>
    <w:rsid w:val="002832BA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5C1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C17"/>
    <w:rPr>
      <w:rFonts w:ascii="Times New Roman" w:eastAsia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34F6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34F6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34F6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8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45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33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1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99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74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02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99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69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98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5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6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microsoft.com/office/2018/08/relationships/commentsExtensible" Target="commentsExtensi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microsoft.com/office/2016/09/relationships/commentsIds" Target="commentsIds.xm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44B5DF1-BCFF-4BFE-899F-DDB57E328D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ffany Chen</dc:creator>
  <cp:lastModifiedBy>e741894</cp:lastModifiedBy>
  <cp:revision>2</cp:revision>
  <cp:lastPrinted>2023-12-29T00:26:00Z</cp:lastPrinted>
  <dcterms:created xsi:type="dcterms:W3CDTF">2023-12-29T00:27:00Z</dcterms:created>
  <dcterms:modified xsi:type="dcterms:W3CDTF">2023-12-29T00:27:00Z</dcterms:modified>
</cp:coreProperties>
</file>